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8E2E0" w14:textId="77777777" w:rsidR="00CF237C" w:rsidRPr="00CF237C" w:rsidRDefault="00CF237C" w:rsidP="00CF237C">
      <w:pPr>
        <w:spacing w:line="360" w:lineRule="auto"/>
        <w:jc w:val="center"/>
        <w:rPr>
          <w:rFonts w:ascii="Times New Roman" w:hAnsi="Times New Roman"/>
          <w:b/>
          <w:iCs/>
          <w:sz w:val="28"/>
          <w:szCs w:val="28"/>
          <w:lang w:val="en-GB"/>
        </w:rPr>
      </w:pPr>
      <w:r w:rsidRPr="00CF237C">
        <w:rPr>
          <w:rFonts w:ascii="Times New Roman" w:hAnsi="Times New Roman"/>
          <w:b/>
          <w:iCs/>
          <w:sz w:val="28"/>
          <w:szCs w:val="28"/>
          <w:lang w:val="en-GB"/>
        </w:rPr>
        <w:t>Cerebrospinal fluid CEFA composition is enriched in saturated fatty acids and it is altered in Alzheimer’s Disease</w:t>
      </w:r>
    </w:p>
    <w:p w14:paraId="2B767A84" w14:textId="77777777" w:rsidR="003C6275" w:rsidRPr="00DE0D86" w:rsidRDefault="003C6275" w:rsidP="00D442B7">
      <w:pPr>
        <w:spacing w:line="360" w:lineRule="auto"/>
        <w:jc w:val="center"/>
        <w:rPr>
          <w:rFonts w:ascii="Times New Roman" w:hAnsi="Times New Roman"/>
          <w:lang w:val="en-GB"/>
        </w:rPr>
      </w:pPr>
    </w:p>
    <w:p w14:paraId="4FFCFBA6" w14:textId="27B3F7FA" w:rsidR="001B5598" w:rsidRPr="001B5598" w:rsidRDefault="00E61915" w:rsidP="001B5598">
      <w:pPr>
        <w:spacing w:line="360" w:lineRule="auto"/>
        <w:rPr>
          <w:rFonts w:ascii="Times New Roman" w:hAnsi="Times New Roman"/>
          <w:sz w:val="22"/>
          <w:szCs w:val="22"/>
          <w:vertAlign w:val="superscript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Authors: </w:t>
      </w:r>
      <w:r w:rsidR="001B5598" w:rsidRPr="001B5598">
        <w:rPr>
          <w:rFonts w:ascii="Times New Roman" w:hAnsi="Times New Roman"/>
          <w:sz w:val="22"/>
          <w:szCs w:val="22"/>
        </w:rPr>
        <w:t xml:space="preserve">Chiara Pavanello, Alice Ossoli, Chiara Comi, Marta Turri, Lucio Tremolizzo, Elisa Conti, Paolo D’Incecco, </w:t>
      </w:r>
      <w:r w:rsidR="003C6275">
        <w:rPr>
          <w:rFonts w:ascii="Times New Roman" w:hAnsi="Times New Roman"/>
          <w:sz w:val="22"/>
          <w:szCs w:val="22"/>
        </w:rPr>
        <w:t xml:space="preserve">Alberto Barbiroli, </w:t>
      </w:r>
      <w:r w:rsidR="001B5598" w:rsidRPr="001B5598">
        <w:rPr>
          <w:rFonts w:ascii="Times New Roman" w:hAnsi="Times New Roman"/>
          <w:sz w:val="22"/>
          <w:szCs w:val="22"/>
        </w:rPr>
        <w:t xml:space="preserve">Paolo Parini, Nico Mitro, Donatella Caruso, Giulia Sierri, Francesca Re, Clizia Chinello, Claudia Fumagalli, Fulvio Magni, Karl Fernandes, Laura Calabresi </w:t>
      </w:r>
    </w:p>
    <w:p w14:paraId="374EE493" w14:textId="77777777" w:rsidR="001B5598" w:rsidRPr="001B5598" w:rsidRDefault="001B5598" w:rsidP="001B5598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0FFBC7A0" w14:textId="68A3AA00" w:rsidR="00E61915" w:rsidRDefault="00E61915" w:rsidP="00BC1FAD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3004EB48" w14:textId="2C73BF5F" w:rsidR="00D12ED2" w:rsidRDefault="00D12ED2" w:rsidP="00D12ED2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sz w:val="22"/>
          <w:szCs w:val="22"/>
          <w:lang w:val="en-GB"/>
        </w:rPr>
        <w:t xml:space="preserve">Supplemental </w:t>
      </w:r>
      <w:r w:rsidR="00682A70">
        <w:rPr>
          <w:rFonts w:ascii="Times New Roman" w:hAnsi="Times New Roman"/>
          <w:b/>
          <w:bCs/>
          <w:sz w:val="22"/>
          <w:szCs w:val="22"/>
          <w:lang w:val="en-GB"/>
        </w:rPr>
        <w:t>T</w:t>
      </w:r>
      <w:r>
        <w:rPr>
          <w:rFonts w:ascii="Times New Roman" w:hAnsi="Times New Roman"/>
          <w:b/>
          <w:bCs/>
          <w:sz w:val="22"/>
          <w:szCs w:val="22"/>
          <w:lang w:val="en-GB"/>
        </w:rPr>
        <w:t xml:space="preserve">able S1. List of primers for RT-PCR on </w:t>
      </w:r>
      <w:r w:rsidR="00D83E2B">
        <w:rPr>
          <w:rFonts w:ascii="Times New Roman" w:hAnsi="Times New Roman"/>
          <w:b/>
          <w:bCs/>
          <w:sz w:val="22"/>
          <w:szCs w:val="22"/>
          <w:lang w:val="en-GB"/>
        </w:rPr>
        <w:t xml:space="preserve">HepG2, U373 and </w:t>
      </w:r>
      <w:r>
        <w:rPr>
          <w:rFonts w:ascii="Times New Roman" w:hAnsi="Times New Roman"/>
          <w:b/>
          <w:bCs/>
          <w:sz w:val="22"/>
          <w:szCs w:val="22"/>
          <w:lang w:val="en-GB"/>
        </w:rPr>
        <w:t>NH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80"/>
        <w:gridCol w:w="3969"/>
        <w:gridCol w:w="3679"/>
      </w:tblGrid>
      <w:tr w:rsidR="00D12ED2" w14:paraId="10DCFC0F" w14:textId="77777777" w:rsidTr="00D82FCD">
        <w:tc>
          <w:tcPr>
            <w:tcW w:w="1980" w:type="dxa"/>
          </w:tcPr>
          <w:p w14:paraId="47C2F4C2" w14:textId="77777777" w:rsidR="00D12ED2" w:rsidRPr="00391221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91221">
              <w:rPr>
                <w:rFonts w:ascii="Times New Roman" w:hAnsi="Times New Roman"/>
                <w:sz w:val="22"/>
                <w:szCs w:val="22"/>
                <w:lang w:val="en-GB"/>
              </w:rPr>
              <w:t>Gene</w:t>
            </w:r>
          </w:p>
        </w:tc>
        <w:tc>
          <w:tcPr>
            <w:tcW w:w="3969" w:type="dxa"/>
          </w:tcPr>
          <w:p w14:paraId="1D349AE2" w14:textId="77777777" w:rsidR="00D12ED2" w:rsidRPr="00391221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91221">
              <w:rPr>
                <w:rFonts w:ascii="Times New Roman" w:hAnsi="Times New Roman"/>
                <w:sz w:val="22"/>
                <w:szCs w:val="22"/>
                <w:lang w:val="en-GB"/>
              </w:rPr>
              <w:t>Fwd</w:t>
            </w:r>
          </w:p>
        </w:tc>
        <w:tc>
          <w:tcPr>
            <w:tcW w:w="3679" w:type="dxa"/>
          </w:tcPr>
          <w:p w14:paraId="062692DE" w14:textId="77777777" w:rsidR="00D12ED2" w:rsidRPr="00391221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91221">
              <w:rPr>
                <w:rFonts w:ascii="Times New Roman" w:hAnsi="Times New Roman"/>
                <w:sz w:val="22"/>
                <w:szCs w:val="22"/>
                <w:lang w:val="en-GB"/>
              </w:rPr>
              <w:t>Rev</w:t>
            </w:r>
          </w:p>
        </w:tc>
      </w:tr>
      <w:tr w:rsidR="00F319F0" w:rsidRPr="00962036" w14:paraId="3C7D41F8" w14:textId="77777777" w:rsidTr="00D82FCD">
        <w:tc>
          <w:tcPr>
            <w:tcW w:w="1980" w:type="dxa"/>
          </w:tcPr>
          <w:p w14:paraId="46E8CDD8" w14:textId="2F56DF53" w:rsidR="00F319F0" w:rsidRPr="00391221" w:rsidRDefault="00F319F0" w:rsidP="00F319F0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90B6B">
              <w:rPr>
                <w:rFonts w:ascii="Times New Roman" w:hAnsi="Times New Roman"/>
                <w:sz w:val="22"/>
                <w:szCs w:val="22"/>
                <w:lang w:val="en-GB"/>
              </w:rPr>
              <w:t>Human SOAT1</w:t>
            </w:r>
          </w:p>
        </w:tc>
        <w:tc>
          <w:tcPr>
            <w:tcW w:w="3969" w:type="dxa"/>
          </w:tcPr>
          <w:p w14:paraId="6C2DC3D0" w14:textId="32C23FCE" w:rsidR="00F319F0" w:rsidRPr="00391221" w:rsidRDefault="00F319F0" w:rsidP="00F319F0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90B6B">
              <w:rPr>
                <w:rFonts w:ascii="Times New Roman" w:hAnsi="Times New Roman"/>
                <w:sz w:val="22"/>
                <w:szCs w:val="22"/>
                <w:lang w:val="en-GB"/>
              </w:rPr>
              <w:t>GTG CGC TCT CAC AAC CTT TTC</w:t>
            </w:r>
          </w:p>
        </w:tc>
        <w:tc>
          <w:tcPr>
            <w:tcW w:w="3679" w:type="dxa"/>
          </w:tcPr>
          <w:p w14:paraId="32BDF56E" w14:textId="611694B4" w:rsidR="00F319F0" w:rsidRPr="00391221" w:rsidRDefault="00F319F0" w:rsidP="00F319F0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D90B6B">
              <w:rPr>
                <w:rFonts w:ascii="Times New Roman" w:hAnsi="Times New Roman"/>
                <w:sz w:val="22"/>
                <w:szCs w:val="22"/>
                <w:lang w:val="en-GB"/>
              </w:rPr>
              <w:t>GGT GCT CTC AAA TCC TTC GCT</w:t>
            </w:r>
          </w:p>
        </w:tc>
      </w:tr>
      <w:tr w:rsidR="00D12ED2" w:rsidRPr="00962036" w14:paraId="0BB9C5F0" w14:textId="77777777" w:rsidTr="00D82FCD">
        <w:tc>
          <w:tcPr>
            <w:tcW w:w="1980" w:type="dxa"/>
          </w:tcPr>
          <w:p w14:paraId="08BE81C7" w14:textId="77777777" w:rsidR="00D12ED2" w:rsidRPr="00391221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91221">
              <w:rPr>
                <w:rFonts w:ascii="Times New Roman" w:hAnsi="Times New Roman"/>
                <w:sz w:val="22"/>
                <w:szCs w:val="22"/>
                <w:lang w:val="en-GB"/>
              </w:rPr>
              <w:t>Human SOAT2</w:t>
            </w:r>
          </w:p>
        </w:tc>
        <w:tc>
          <w:tcPr>
            <w:tcW w:w="3969" w:type="dxa"/>
          </w:tcPr>
          <w:p w14:paraId="0F8556DC" w14:textId="77777777" w:rsidR="00D12ED2" w:rsidRPr="00391221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91221">
              <w:rPr>
                <w:rFonts w:ascii="Times New Roman" w:hAnsi="Times New Roman"/>
                <w:sz w:val="22"/>
                <w:szCs w:val="22"/>
                <w:lang w:val="en-GB"/>
              </w:rPr>
              <w:t>CAT GTT CAT CGC TGG CCT G</w:t>
            </w:r>
          </w:p>
        </w:tc>
        <w:tc>
          <w:tcPr>
            <w:tcW w:w="3679" w:type="dxa"/>
          </w:tcPr>
          <w:p w14:paraId="0961E5CE" w14:textId="77777777" w:rsidR="00D12ED2" w:rsidRPr="00391221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91221">
              <w:rPr>
                <w:rFonts w:ascii="Times New Roman" w:hAnsi="Times New Roman"/>
                <w:sz w:val="22"/>
                <w:szCs w:val="22"/>
                <w:lang w:val="en-GB"/>
              </w:rPr>
              <w:t>CAG CCT GCC CTC ATC AAT G</w:t>
            </w:r>
          </w:p>
        </w:tc>
      </w:tr>
      <w:tr w:rsidR="00D12ED2" w:rsidRPr="005D4FC2" w14:paraId="6A8F64EC" w14:textId="77777777" w:rsidTr="00D82FCD">
        <w:tc>
          <w:tcPr>
            <w:tcW w:w="1980" w:type="dxa"/>
          </w:tcPr>
          <w:p w14:paraId="70EB4135" w14:textId="77777777" w:rsidR="00D12ED2" w:rsidRPr="00391221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>Human β-actin</w:t>
            </w:r>
          </w:p>
        </w:tc>
        <w:tc>
          <w:tcPr>
            <w:tcW w:w="3969" w:type="dxa"/>
          </w:tcPr>
          <w:p w14:paraId="0C3170DD" w14:textId="77777777" w:rsidR="00D12ED2" w:rsidRPr="005D4FC2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5D4FC2">
              <w:rPr>
                <w:rFonts w:ascii="Times New Roman" w:hAnsi="Times New Roman"/>
                <w:sz w:val="22"/>
                <w:szCs w:val="22"/>
                <w:lang w:val="en-GB"/>
              </w:rPr>
              <w:t>CTG GAC TTC GAG CAA GAG ATG</w:t>
            </w:r>
          </w:p>
        </w:tc>
        <w:tc>
          <w:tcPr>
            <w:tcW w:w="3679" w:type="dxa"/>
          </w:tcPr>
          <w:p w14:paraId="5FC38342" w14:textId="77777777" w:rsidR="00D12ED2" w:rsidRPr="005D4FC2" w:rsidRDefault="00D12ED2" w:rsidP="00D82FCD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D4FC2">
              <w:rPr>
                <w:rFonts w:ascii="Times New Roman" w:hAnsi="Times New Roman"/>
                <w:sz w:val="22"/>
                <w:szCs w:val="22"/>
              </w:rPr>
              <w:t>CCA TGC CCA GGA AGG AGG</w:t>
            </w:r>
          </w:p>
        </w:tc>
      </w:tr>
    </w:tbl>
    <w:p w14:paraId="6C591198" w14:textId="77777777" w:rsidR="00D12ED2" w:rsidRPr="00E61915" w:rsidRDefault="00D12ED2" w:rsidP="00BC1FAD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7BA09C62" w14:textId="77777777" w:rsidR="002E3298" w:rsidRPr="00E61915" w:rsidRDefault="002E3298" w:rsidP="00BC1FAD">
      <w:pPr>
        <w:spacing w:line="360" w:lineRule="auto"/>
        <w:rPr>
          <w:rFonts w:ascii="Times New Roman" w:hAnsi="Times New Roman"/>
          <w:sz w:val="22"/>
          <w:szCs w:val="22"/>
        </w:rPr>
      </w:pPr>
    </w:p>
    <w:p w14:paraId="3B4EABE5" w14:textId="77777777" w:rsidR="00183136" w:rsidRPr="005C3C64" w:rsidRDefault="00183136" w:rsidP="004D7299">
      <w:pPr>
        <w:spacing w:line="360" w:lineRule="auto"/>
        <w:rPr>
          <w:rFonts w:ascii="Times New Roman" w:hAnsi="Times New Roman"/>
          <w:b/>
          <w:sz w:val="22"/>
          <w:szCs w:val="22"/>
        </w:rPr>
        <w:sectPr w:rsidR="00183136" w:rsidRPr="005C3C6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088B05C" w14:textId="2E674720" w:rsidR="00DE0D86" w:rsidRPr="00BB6B62" w:rsidRDefault="00DE0D86" w:rsidP="00DE0D86">
      <w:pPr>
        <w:spacing w:line="360" w:lineRule="auto"/>
        <w:rPr>
          <w:rFonts w:ascii="Times New Roman" w:hAnsi="Times New Roman"/>
          <w:b/>
          <w:sz w:val="22"/>
          <w:szCs w:val="22"/>
          <w:lang w:val="en-GB"/>
        </w:rPr>
      </w:pPr>
      <w:r w:rsidRPr="00BB6B62">
        <w:rPr>
          <w:rFonts w:ascii="Times New Roman" w:hAnsi="Times New Roman"/>
          <w:b/>
          <w:sz w:val="22"/>
          <w:szCs w:val="22"/>
          <w:lang w:val="en-GB"/>
        </w:rPr>
        <w:lastRenderedPageBreak/>
        <w:t>Supplemental Table S</w:t>
      </w:r>
      <w:r w:rsidR="0045721B">
        <w:rPr>
          <w:rFonts w:ascii="Times New Roman" w:hAnsi="Times New Roman"/>
          <w:b/>
          <w:sz w:val="22"/>
          <w:szCs w:val="22"/>
          <w:lang w:val="en-GB"/>
        </w:rPr>
        <w:t>2</w:t>
      </w:r>
      <w:r w:rsidRPr="00BB6B62">
        <w:rPr>
          <w:rFonts w:ascii="Times New Roman" w:hAnsi="Times New Roman"/>
          <w:b/>
          <w:sz w:val="22"/>
          <w:szCs w:val="22"/>
          <w:lang w:val="en-GB"/>
        </w:rPr>
        <w:t>. CSF and plasma cholesteryl ester (CE) distribution in CN controls and AD patients</w:t>
      </w:r>
    </w:p>
    <w:tbl>
      <w:tblPr>
        <w:tblW w:w="5358" w:type="pct"/>
        <w:tblInd w:w="-513" w:type="dxa"/>
        <w:tblLook w:val="01E0" w:firstRow="1" w:lastRow="1" w:firstColumn="1" w:lastColumn="1" w:noHBand="0" w:noVBand="0"/>
      </w:tblPr>
      <w:tblGrid>
        <w:gridCol w:w="1703"/>
        <w:gridCol w:w="1703"/>
        <w:gridCol w:w="1703"/>
        <w:gridCol w:w="1702"/>
        <w:gridCol w:w="1702"/>
        <w:gridCol w:w="1706"/>
        <w:gridCol w:w="1693"/>
        <w:gridCol w:w="9"/>
        <w:gridCol w:w="1702"/>
        <w:gridCol w:w="1687"/>
      </w:tblGrid>
      <w:tr w:rsidR="00084752" w:rsidRPr="00440ABC" w14:paraId="7ED1236A" w14:textId="77777777" w:rsidTr="00084752">
        <w:trPr>
          <w:trHeight w:val="601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28819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</w:p>
        </w:tc>
        <w:tc>
          <w:tcPr>
            <w:tcW w:w="16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BF648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iCs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iCs/>
                <w:sz w:val="22"/>
                <w:szCs w:val="22"/>
                <w:lang w:val="en-GB" w:eastAsia="en-US"/>
              </w:rPr>
              <w:t>CSF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401C6" w14:textId="77777777" w:rsidR="00DE0D86" w:rsidRPr="00440ABC" w:rsidRDefault="00DE0D86" w:rsidP="00070807">
            <w:pPr>
              <w:spacing w:line="360" w:lineRule="auto"/>
              <w:ind w:right="-105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Plasma</w:t>
            </w:r>
          </w:p>
        </w:tc>
        <w:tc>
          <w:tcPr>
            <w:tcW w:w="111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74C5B3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</w:p>
        </w:tc>
      </w:tr>
      <w:tr w:rsidR="00084752" w:rsidRPr="00440ABC" w14:paraId="45987377" w14:textId="77777777" w:rsidTr="00084752">
        <w:trPr>
          <w:trHeight w:val="794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88CF9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holesteryl esters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502D9" w14:textId="4A180C94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</w:t>
            </w:r>
            <w:r w:rsidR="00C478B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ontrol subject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B293B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A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99394" w14:textId="77777777" w:rsidR="00DE0D86" w:rsidRPr="00440ABC" w:rsidRDefault="00DE0D86" w:rsidP="0007080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  <w:t>P</w:t>
            </w:r>
          </w:p>
          <w:p w14:paraId="07AF51C3" w14:textId="77777777" w:rsidR="00DE0D86" w:rsidRPr="00440ABC" w:rsidRDefault="00DE0D86" w:rsidP="0007080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  <w:t>CN vs A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E053C5" w14:textId="3F24CEB4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</w:t>
            </w:r>
            <w:r w:rsidR="00C478B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ontrol subject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A93AC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AD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FDE91" w14:textId="77777777" w:rsidR="00DE0D86" w:rsidRPr="00440ABC" w:rsidRDefault="00DE0D86" w:rsidP="0007080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  <w:t>P</w:t>
            </w:r>
          </w:p>
          <w:p w14:paraId="2D0A132E" w14:textId="0E71505C" w:rsidR="00DE0D86" w:rsidRPr="00440ABC" w:rsidRDefault="00DE0D86" w:rsidP="0007080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  <w:t>C</w:t>
            </w:r>
            <w:r w:rsidR="00C478B9" w:rsidRPr="00440ABC"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  <w:t>ontrols</w:t>
            </w:r>
            <w:r w:rsidRPr="00440ABC">
              <w:rPr>
                <w:rFonts w:ascii="Times New Roman" w:hAnsi="Times New Roman"/>
                <w:i/>
                <w:sz w:val="22"/>
                <w:szCs w:val="22"/>
                <w:lang w:val="en-GB" w:eastAsia="en-US"/>
              </w:rPr>
              <w:t xml:space="preserve"> vs AD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8E8F85" w14:textId="77777777" w:rsidR="00DE0D86" w:rsidRPr="00440ABC" w:rsidRDefault="00DE0D86" w:rsidP="0007080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s-ES" w:eastAsia="en-US"/>
              </w:rPr>
            </w:pPr>
            <w:r w:rsidRPr="00440ABC">
              <w:rPr>
                <w:rFonts w:ascii="Times New Roman" w:hAnsi="Times New Roman"/>
                <w:i/>
                <w:sz w:val="22"/>
                <w:szCs w:val="22"/>
                <w:lang w:val="es-ES" w:eastAsia="en-US"/>
              </w:rPr>
              <w:t>P</w:t>
            </w:r>
          </w:p>
          <w:p w14:paraId="5624E0EB" w14:textId="4EB69F8A" w:rsidR="00DE0D86" w:rsidRPr="00440ABC" w:rsidRDefault="00DE0D86" w:rsidP="0007080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s-ES" w:eastAsia="en-US"/>
              </w:rPr>
            </w:pPr>
            <w:r w:rsidRPr="00440ABC">
              <w:rPr>
                <w:rFonts w:ascii="Times New Roman" w:hAnsi="Times New Roman"/>
                <w:i/>
                <w:sz w:val="22"/>
                <w:szCs w:val="22"/>
                <w:lang w:val="es-ES" w:eastAsia="en-US"/>
              </w:rPr>
              <w:t>CSF vs Plasma (</w:t>
            </w:r>
            <w:r w:rsidR="00C478B9" w:rsidRPr="00440ABC">
              <w:rPr>
                <w:rFonts w:ascii="Times New Roman" w:hAnsi="Times New Roman"/>
                <w:i/>
                <w:sz w:val="22"/>
                <w:szCs w:val="22"/>
                <w:lang w:val="es-ES" w:eastAsia="en-US"/>
              </w:rPr>
              <w:t>Controls</w:t>
            </w:r>
            <w:r w:rsidRPr="00440ABC">
              <w:rPr>
                <w:rFonts w:ascii="Times New Roman" w:hAnsi="Times New Roman"/>
                <w:i/>
                <w:sz w:val="22"/>
                <w:szCs w:val="22"/>
                <w:lang w:val="es-ES" w:eastAsia="en-US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57E19" w14:textId="77777777" w:rsidR="00DE0D86" w:rsidRPr="00440ABC" w:rsidRDefault="00DE0D86" w:rsidP="0007080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eastAsia="en-US"/>
              </w:rPr>
            </w:pPr>
            <w:r w:rsidRPr="00440ABC">
              <w:rPr>
                <w:rFonts w:ascii="Times New Roman" w:hAnsi="Times New Roman"/>
                <w:i/>
                <w:sz w:val="22"/>
                <w:szCs w:val="22"/>
                <w:lang w:eastAsia="en-US"/>
              </w:rPr>
              <w:t>P</w:t>
            </w:r>
          </w:p>
          <w:p w14:paraId="1C53600C" w14:textId="77777777" w:rsidR="00DE0D86" w:rsidRPr="00440ABC" w:rsidRDefault="00DE0D86" w:rsidP="00070807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eastAsia="en-US"/>
              </w:rPr>
            </w:pPr>
            <w:r w:rsidRPr="00440ABC">
              <w:rPr>
                <w:rFonts w:ascii="Times New Roman" w:hAnsi="Times New Roman"/>
                <w:i/>
                <w:sz w:val="22"/>
                <w:szCs w:val="22"/>
                <w:lang w:eastAsia="en-US"/>
              </w:rPr>
              <w:t>CSF vs Plasma (AD)</w:t>
            </w:r>
          </w:p>
        </w:tc>
      </w:tr>
      <w:tr w:rsidR="00084752" w:rsidRPr="00440ABC" w14:paraId="0AB7D339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04928489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4:0 (%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3F32941" w14:textId="20E0999E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85151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</w:t>
            </w:r>
            <w:r w:rsidR="0069356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 (0.56; 0.78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2825FE8" w14:textId="3F894ED8" w:rsidR="00DE0D86" w:rsidRPr="00440ABC" w:rsidRDefault="0069356C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14 (0.92; 1.34)</w:t>
            </w:r>
          </w:p>
        </w:tc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7EA61115" w14:textId="2B178E9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</w:t>
            </w:r>
            <w:r w:rsidR="0069356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6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EA4F9C" w14:textId="779C901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2</w:t>
            </w:r>
            <w:r w:rsidR="0097619E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 (0.</w:t>
            </w:r>
            <w:r w:rsidR="00137FB1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3</w:t>
            </w:r>
            <w:r w:rsidR="0097619E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; 0.</w:t>
            </w:r>
            <w:r w:rsidR="00137FB1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9</w:t>
            </w:r>
            <w:r w:rsidR="0097619E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0EFCEC9D" w14:textId="20313C7D" w:rsidR="00DE0D86" w:rsidRPr="00440ABC" w:rsidRDefault="00403410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2</w:t>
            </w:r>
            <w:r w:rsidR="00137FB1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</w:t>
            </w:r>
            <w:r w:rsidR="0097619E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(0.</w:t>
            </w:r>
            <w:r w:rsidR="00137FB1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0</w:t>
            </w:r>
            <w:r w:rsidR="0097619E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; 0.</w:t>
            </w:r>
            <w:r w:rsidR="00137FB1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7</w:t>
            </w:r>
            <w:r w:rsidR="0097619E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)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0E0DD1" w14:textId="09A5CF26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97619E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3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6E34C90A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 0.001</w:t>
            </w:r>
          </w:p>
        </w:tc>
        <w:tc>
          <w:tcPr>
            <w:tcW w:w="551" w:type="pct"/>
            <w:vAlign w:val="center"/>
          </w:tcPr>
          <w:p w14:paraId="7A1174B9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1F24498C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492EE87B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5:0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2799880F" w14:textId="5D0AD139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5</w:t>
            </w:r>
            <w:r w:rsidR="0085151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±0.11</w:t>
            </w:r>
          </w:p>
        </w:tc>
        <w:tc>
          <w:tcPr>
            <w:tcW w:w="556" w:type="pct"/>
            <w:vAlign w:val="center"/>
          </w:tcPr>
          <w:p w14:paraId="480564F7" w14:textId="2000E474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85151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75±0.1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11FF3671" w14:textId="397DC55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</w:t>
            </w:r>
            <w:r w:rsidR="0085151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7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06D8574F" w14:textId="67D807A6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4857B3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9</w:t>
            </w:r>
            <w:r w:rsidR="004A0393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(0.06; 0.11)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557" w:type="pct"/>
            <w:vAlign w:val="center"/>
          </w:tcPr>
          <w:p w14:paraId="349A2567" w14:textId="3F8A8D69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4A0393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1 (0.09; 0.13)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1899A0A2" w14:textId="2EF18E3B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4A0393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6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58B433E0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 0.001</w:t>
            </w:r>
          </w:p>
        </w:tc>
        <w:tc>
          <w:tcPr>
            <w:tcW w:w="551" w:type="pct"/>
            <w:vAlign w:val="center"/>
          </w:tcPr>
          <w:p w14:paraId="14370E17" w14:textId="619C16A8" w:rsidR="00DE0D86" w:rsidRPr="00440ABC" w:rsidRDefault="00F00E77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44BE0E37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4E263462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6:0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2AB47A1B" w14:textId="245C2FB2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0.</w:t>
            </w:r>
            <w:r w:rsidR="006B2AF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0±0.82</w:t>
            </w:r>
          </w:p>
        </w:tc>
        <w:tc>
          <w:tcPr>
            <w:tcW w:w="556" w:type="pct"/>
            <w:vAlign w:val="center"/>
          </w:tcPr>
          <w:p w14:paraId="68BD23DD" w14:textId="57A46082" w:rsidR="00DE0D86" w:rsidRPr="00440ABC" w:rsidRDefault="006B2AF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</w:t>
            </w:r>
            <w:r w:rsidR="0069356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9</w:t>
            </w:r>
            <w:r w:rsidR="0069356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="0069356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3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3B15CF1F" w14:textId="3DDC23F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0</w:t>
            </w:r>
            <w:r w:rsidR="0069356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4EB79913" w14:textId="714B54B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.5</w:t>
            </w:r>
            <w:r w:rsidR="003E04BA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±0.59</w:t>
            </w:r>
          </w:p>
        </w:tc>
        <w:tc>
          <w:tcPr>
            <w:tcW w:w="557" w:type="pct"/>
            <w:vAlign w:val="center"/>
          </w:tcPr>
          <w:p w14:paraId="74784C4F" w14:textId="25582EBF" w:rsidR="00DE0D86" w:rsidRPr="00440ABC" w:rsidRDefault="004A0393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.</w:t>
            </w:r>
            <w:r w:rsidR="008E37E3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9</w:t>
            </w:r>
            <w:r w:rsidR="003E04BA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</w:t>
            </w:r>
            <w:r w:rsidR="003E04BA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3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46146DCE" w14:textId="7FDBF721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4A0393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5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18C56276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 0.001</w:t>
            </w:r>
          </w:p>
        </w:tc>
        <w:tc>
          <w:tcPr>
            <w:tcW w:w="551" w:type="pct"/>
            <w:vAlign w:val="center"/>
          </w:tcPr>
          <w:p w14:paraId="675F0E8C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01118714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4A342966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7:0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4E250A97" w14:textId="009E935D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6B2AF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</w:t>
            </w:r>
            <w:r w:rsidR="00C64F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7 (0.22; 0.33)</w:t>
            </w:r>
          </w:p>
        </w:tc>
        <w:tc>
          <w:tcPr>
            <w:tcW w:w="556" w:type="pct"/>
            <w:vAlign w:val="center"/>
          </w:tcPr>
          <w:p w14:paraId="7E142934" w14:textId="50EFA2AD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64F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7 (0.24; 0.40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667DB4BD" w14:textId="3674C9CD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64F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85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7F8B9272" w14:textId="1AB80BCC" w:rsidR="00DE0D86" w:rsidRPr="00440ABC" w:rsidRDefault="0017272C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10±0.03</w:t>
            </w:r>
          </w:p>
        </w:tc>
        <w:tc>
          <w:tcPr>
            <w:tcW w:w="557" w:type="pct"/>
            <w:vAlign w:val="center"/>
          </w:tcPr>
          <w:p w14:paraId="287E0CD0" w14:textId="2B981EE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1</w:t>
            </w:r>
            <w:r w:rsidR="009C52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</w:t>
            </w:r>
            <w:r w:rsidR="0017272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0.0</w:t>
            </w:r>
            <w:r w:rsidR="009C52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06BE4289" w14:textId="6F81D2D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9C52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5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4C0B335F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01</w:t>
            </w:r>
          </w:p>
        </w:tc>
        <w:tc>
          <w:tcPr>
            <w:tcW w:w="551" w:type="pct"/>
            <w:vAlign w:val="center"/>
          </w:tcPr>
          <w:p w14:paraId="64BEA6CA" w14:textId="380B14E9" w:rsidR="00DE0D86" w:rsidRPr="00440ABC" w:rsidRDefault="00F00E77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43F1B52F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1877A8C4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8:0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419217E8" w14:textId="39966DB8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4</w:t>
            </w:r>
            <w:r w:rsidR="00C64F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 (0.35;</w:t>
            </w:r>
            <w:r w:rsidR="00962036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</w:t>
            </w:r>
            <w:r w:rsidR="00C64F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47)</w:t>
            </w:r>
          </w:p>
        </w:tc>
        <w:tc>
          <w:tcPr>
            <w:tcW w:w="556" w:type="pct"/>
            <w:vAlign w:val="center"/>
          </w:tcPr>
          <w:p w14:paraId="1CAC072C" w14:textId="14631E84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64F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3 (0.46;</w:t>
            </w:r>
            <w:r w:rsidR="00962036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</w:t>
            </w:r>
            <w:r w:rsidR="00C64F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59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0E9BE3BA" w14:textId="4CD75D93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64F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34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0D7C07A7" w14:textId="238E1A7F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3</w:t>
            </w:r>
            <w:r w:rsidR="00164C52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±0.06</w:t>
            </w:r>
          </w:p>
        </w:tc>
        <w:tc>
          <w:tcPr>
            <w:tcW w:w="557" w:type="pct"/>
            <w:vAlign w:val="center"/>
          </w:tcPr>
          <w:p w14:paraId="6A3E442B" w14:textId="5FB8A282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A7393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</w:t>
            </w:r>
            <w:r w:rsidR="0075373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</w:t>
            </w:r>
            <w:r w:rsidR="00164C52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0.0</w:t>
            </w:r>
            <w:r w:rsidR="0075373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71CA0FCB" w14:textId="2BAF22DE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A7393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89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6FCCC758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46</w:t>
            </w:r>
          </w:p>
        </w:tc>
        <w:tc>
          <w:tcPr>
            <w:tcW w:w="551" w:type="pct"/>
            <w:vAlign w:val="center"/>
          </w:tcPr>
          <w:p w14:paraId="1E086AB0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073F6AA8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62BDE403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6:1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29E1299F" w14:textId="0B02823C" w:rsidR="00DE0D86" w:rsidRPr="00440ABC" w:rsidRDefault="006B2AF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.11±1.33</w:t>
            </w:r>
          </w:p>
        </w:tc>
        <w:tc>
          <w:tcPr>
            <w:tcW w:w="556" w:type="pct"/>
            <w:vAlign w:val="center"/>
          </w:tcPr>
          <w:p w14:paraId="3E068D22" w14:textId="47DA507B" w:rsidR="00DE0D86" w:rsidRPr="00440ABC" w:rsidRDefault="00AF665B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</w:t>
            </w:r>
            <w:r w:rsidR="00DE0D8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98</w:t>
            </w:r>
            <w:r w:rsidR="006B2AF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</w:t>
            </w:r>
            <w:r w:rsidR="006B2AF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5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1C61190F" w14:textId="0CC8F926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</w:t>
            </w:r>
            <w:r w:rsidR="00AF665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5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540B27C5" w14:textId="1BB0128A" w:rsidR="00DE0D86" w:rsidRPr="00440ABC" w:rsidRDefault="00A7393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64 (1.31; 3.27)</w:t>
            </w:r>
          </w:p>
        </w:tc>
        <w:tc>
          <w:tcPr>
            <w:tcW w:w="557" w:type="pct"/>
            <w:vAlign w:val="center"/>
          </w:tcPr>
          <w:p w14:paraId="4B0189CE" w14:textId="726F09D8" w:rsidR="00DE0D86" w:rsidRPr="00440ABC" w:rsidRDefault="00A7393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.11 (1.57; 3.45)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15108A7E" w14:textId="49E9DF2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A7393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49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369DB168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59</w:t>
            </w:r>
          </w:p>
        </w:tc>
        <w:tc>
          <w:tcPr>
            <w:tcW w:w="551" w:type="pct"/>
            <w:vAlign w:val="center"/>
          </w:tcPr>
          <w:p w14:paraId="5AABAE02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0.001</w:t>
            </w:r>
          </w:p>
        </w:tc>
      </w:tr>
      <w:tr w:rsidR="00084752" w:rsidRPr="00440ABC" w14:paraId="11C6CEA5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26EB6009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7:1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2ED00B2B" w14:textId="6C773048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4</w:t>
            </w:r>
            <w:r w:rsidR="006B2AF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±0.14</w:t>
            </w:r>
          </w:p>
        </w:tc>
        <w:tc>
          <w:tcPr>
            <w:tcW w:w="556" w:type="pct"/>
            <w:vAlign w:val="center"/>
          </w:tcPr>
          <w:p w14:paraId="7E49388C" w14:textId="7990C1B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F4A8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3</w:t>
            </w:r>
            <w:r w:rsidR="006B2AF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0.</w:t>
            </w:r>
            <w:r w:rsidR="00CF4A8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1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5A0B6172" w14:textId="7D3C200A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6B2AF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</w:t>
            </w:r>
            <w:r w:rsidR="0054135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9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01A645BC" w14:textId="61F813A8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1</w:t>
            </w:r>
            <w:r w:rsidR="00A7393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 (0.11; 0.25)</w:t>
            </w:r>
          </w:p>
        </w:tc>
        <w:tc>
          <w:tcPr>
            <w:tcW w:w="557" w:type="pct"/>
            <w:vAlign w:val="center"/>
          </w:tcPr>
          <w:p w14:paraId="62CDDF50" w14:textId="3A949BC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A7393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0 (0.16; 0.27)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0EFCEBBD" w14:textId="31D4EB5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A7393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6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17EC7147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14</w:t>
            </w:r>
          </w:p>
        </w:tc>
        <w:tc>
          <w:tcPr>
            <w:tcW w:w="551" w:type="pct"/>
            <w:vAlign w:val="center"/>
          </w:tcPr>
          <w:p w14:paraId="64C26C6F" w14:textId="7DB3D2BB" w:rsidR="00DE0D86" w:rsidRPr="00440ABC" w:rsidRDefault="00F00E77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1A5D5030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12F24E23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8:1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74AC3F0C" w14:textId="61D8C39F" w:rsidR="00DE0D86" w:rsidRPr="00440ABC" w:rsidRDefault="006B2AF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9.5</w:t>
            </w:r>
            <w:r w:rsidR="00F5357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3.21</w:t>
            </w:r>
          </w:p>
        </w:tc>
        <w:tc>
          <w:tcPr>
            <w:tcW w:w="556" w:type="pct"/>
            <w:vAlign w:val="center"/>
          </w:tcPr>
          <w:p w14:paraId="0EFBA141" w14:textId="45423A0B" w:rsidR="00DE0D86" w:rsidRPr="00440ABC" w:rsidRDefault="006B2AF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</w:t>
            </w:r>
            <w:r w:rsidR="00C2083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="00C2083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</w:t>
            </w:r>
            <w:r w:rsidR="00F5357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="00C2083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="00C2083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1</w:t>
            </w:r>
            <w:r w:rsidR="00DE0D8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6665F1AF" w14:textId="7EE6F319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2083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38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6FF5B3D1" w14:textId="7755A7F0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9.</w:t>
            </w:r>
            <w:r w:rsidR="002E0A9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9</w:t>
            </w:r>
            <w:r w:rsidR="003B78F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2.25</w:t>
            </w:r>
          </w:p>
        </w:tc>
        <w:tc>
          <w:tcPr>
            <w:tcW w:w="557" w:type="pct"/>
            <w:vAlign w:val="center"/>
          </w:tcPr>
          <w:p w14:paraId="400052AF" w14:textId="0C70F64B" w:rsidR="00DE0D86" w:rsidRPr="00440ABC" w:rsidRDefault="00CA10A0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0.0</w:t>
            </w:r>
            <w:r w:rsidR="002E0A9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</w:t>
            </w:r>
            <w:r w:rsidR="003B78F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</w:t>
            </w:r>
            <w:r w:rsidR="003B78F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2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6770E3DB" w14:textId="2AE4D73A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A10A0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47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70E2320E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02</w:t>
            </w:r>
          </w:p>
        </w:tc>
        <w:tc>
          <w:tcPr>
            <w:tcW w:w="551" w:type="pct"/>
            <w:vAlign w:val="center"/>
          </w:tcPr>
          <w:p w14:paraId="30A739B3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7E9C6BA4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08D9F1D8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0:1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2C1FABFC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vAlign w:val="center"/>
          </w:tcPr>
          <w:p w14:paraId="5615A515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176AFBDC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n.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7E4CE99B" w14:textId="17357BA8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4</w:t>
            </w:r>
            <w:r w:rsidR="003B78F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±0.16</w:t>
            </w:r>
          </w:p>
        </w:tc>
        <w:tc>
          <w:tcPr>
            <w:tcW w:w="557" w:type="pct"/>
            <w:vAlign w:val="center"/>
          </w:tcPr>
          <w:p w14:paraId="67AAD279" w14:textId="6FE6CDC8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3B78F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1±0.16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1F594CD7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597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3FE5A8A0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14</w:t>
            </w:r>
          </w:p>
        </w:tc>
        <w:tc>
          <w:tcPr>
            <w:tcW w:w="551" w:type="pct"/>
            <w:vAlign w:val="center"/>
          </w:tcPr>
          <w:p w14:paraId="6882D7C4" w14:textId="4DCB664D" w:rsidR="00DE0D86" w:rsidRPr="00440ABC" w:rsidRDefault="0046467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0.001</w:t>
            </w:r>
          </w:p>
        </w:tc>
      </w:tr>
      <w:tr w:rsidR="00084752" w:rsidRPr="00440ABC" w14:paraId="469B9F3B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51DA72EE" w14:textId="77777777" w:rsidR="004B19BD" w:rsidRPr="00440ABC" w:rsidRDefault="004B19BD" w:rsidP="004B19B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2:1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4477F425" w14:textId="62063D06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vAlign w:val="center"/>
          </w:tcPr>
          <w:p w14:paraId="48DE078F" w14:textId="0A4D3D6D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08D4C3CE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n.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65687AEB" w14:textId="2338C0C1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23±0.03</w:t>
            </w:r>
          </w:p>
        </w:tc>
        <w:tc>
          <w:tcPr>
            <w:tcW w:w="557" w:type="pct"/>
            <w:vAlign w:val="center"/>
          </w:tcPr>
          <w:p w14:paraId="74407557" w14:textId="66E881E6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23±0.04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67E280FD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80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777B69CF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14</w:t>
            </w:r>
          </w:p>
        </w:tc>
        <w:tc>
          <w:tcPr>
            <w:tcW w:w="551" w:type="pct"/>
            <w:vAlign w:val="center"/>
          </w:tcPr>
          <w:p w14:paraId="54972CB9" w14:textId="257DB109" w:rsidR="004B19BD" w:rsidRPr="00440ABC" w:rsidRDefault="00464679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0.001</w:t>
            </w:r>
          </w:p>
        </w:tc>
      </w:tr>
      <w:tr w:rsidR="00084752" w:rsidRPr="00440ABC" w14:paraId="60B38E5C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5B387518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8:2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1FF111AE" w14:textId="7026CE3F" w:rsidR="00DE0D86" w:rsidRPr="00440ABC" w:rsidRDefault="0069168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6.70±7.29</w:t>
            </w:r>
            <w:r w:rsidR="00DE0D8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556" w:type="pct"/>
            <w:vAlign w:val="center"/>
          </w:tcPr>
          <w:p w14:paraId="7E4012A1" w14:textId="2C3449AC" w:rsidR="00DE0D86" w:rsidRPr="00440ABC" w:rsidRDefault="00C600FC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0.38</w:t>
            </w:r>
            <w:r w:rsidR="0069168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.2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7B17A332" w14:textId="406C5C8B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600F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47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54DCA6FB" w14:textId="660FB275" w:rsidR="00DE0D86" w:rsidRPr="00440ABC" w:rsidRDefault="003B78FB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bookmarkStart w:id="0" w:name="OLE_LINK1"/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0.45±6.63</w:t>
            </w:r>
            <w:bookmarkEnd w:id="0"/>
          </w:p>
        </w:tc>
        <w:tc>
          <w:tcPr>
            <w:tcW w:w="557" w:type="pct"/>
            <w:vAlign w:val="center"/>
          </w:tcPr>
          <w:p w14:paraId="2FFEC1BA" w14:textId="31691F7C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</w:t>
            </w:r>
            <w:r w:rsidR="003B78F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4.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75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5B5ACE8A" w14:textId="6B74D76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7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45B27965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31</w:t>
            </w:r>
          </w:p>
        </w:tc>
        <w:tc>
          <w:tcPr>
            <w:tcW w:w="551" w:type="pct"/>
            <w:vAlign w:val="center"/>
          </w:tcPr>
          <w:p w14:paraId="6AE7FBCB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21D3E4F3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636943C0" w14:textId="77777777" w:rsidR="004B19BD" w:rsidRPr="00440ABC" w:rsidRDefault="004B19BD" w:rsidP="004B19B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0:2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5858FEE8" w14:textId="2F2A960D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vAlign w:val="center"/>
          </w:tcPr>
          <w:p w14:paraId="6937E22C" w14:textId="7D1A802F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1FEC8E4C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n.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511BCB0E" w14:textId="1916C74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26 (1.15; 1.49)</w:t>
            </w:r>
          </w:p>
        </w:tc>
        <w:tc>
          <w:tcPr>
            <w:tcW w:w="557" w:type="pct"/>
            <w:vAlign w:val="center"/>
          </w:tcPr>
          <w:p w14:paraId="3249C2EF" w14:textId="18789DC8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17 (0.87; 1.63)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52C82569" w14:textId="6649BF8C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905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63501E22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14</w:t>
            </w:r>
          </w:p>
        </w:tc>
        <w:tc>
          <w:tcPr>
            <w:tcW w:w="551" w:type="pct"/>
            <w:vAlign w:val="center"/>
          </w:tcPr>
          <w:p w14:paraId="13A0FB43" w14:textId="75069B83" w:rsidR="004B19BD" w:rsidRPr="00440ABC" w:rsidRDefault="00464679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0.001</w:t>
            </w:r>
          </w:p>
        </w:tc>
      </w:tr>
      <w:tr w:rsidR="00084752" w:rsidRPr="00440ABC" w14:paraId="55624DEA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59030D2D" w14:textId="77777777" w:rsidR="004B19BD" w:rsidRPr="00440ABC" w:rsidRDefault="004B19BD" w:rsidP="004B19B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2:2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651D5B73" w14:textId="15397272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vAlign w:val="center"/>
          </w:tcPr>
          <w:p w14:paraId="324A3E65" w14:textId="05696711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65486695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n.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25943D52" w14:textId="41646B82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68 (0.61; 0.80)</w:t>
            </w:r>
          </w:p>
        </w:tc>
        <w:tc>
          <w:tcPr>
            <w:tcW w:w="557" w:type="pct"/>
            <w:vAlign w:val="center"/>
          </w:tcPr>
          <w:p w14:paraId="43012870" w14:textId="042DAD1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77 (0.75; 0.78)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1E792CA0" w14:textId="6756111D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286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29B1CB18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14</w:t>
            </w:r>
          </w:p>
        </w:tc>
        <w:tc>
          <w:tcPr>
            <w:tcW w:w="551" w:type="pct"/>
            <w:vAlign w:val="center"/>
          </w:tcPr>
          <w:p w14:paraId="24C930CF" w14:textId="2F06BED1" w:rsidR="004B19BD" w:rsidRPr="00440ABC" w:rsidRDefault="00464679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0.001</w:t>
            </w:r>
          </w:p>
        </w:tc>
      </w:tr>
      <w:tr w:rsidR="00084752" w:rsidRPr="00440ABC" w14:paraId="7AE9FCD8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3753E63F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18:3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28B4C95E" w14:textId="01DA4D62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0</w:t>
            </w:r>
            <w:r w:rsidR="0069168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±0.23</w:t>
            </w:r>
          </w:p>
        </w:tc>
        <w:tc>
          <w:tcPr>
            <w:tcW w:w="556" w:type="pct"/>
            <w:vAlign w:val="center"/>
          </w:tcPr>
          <w:p w14:paraId="3A9DE3C1" w14:textId="3990E88C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600F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92</w:t>
            </w:r>
            <w:r w:rsidR="0069168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0.</w:t>
            </w:r>
            <w:r w:rsidR="00C600F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0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56373D53" w14:textId="6BCA7D00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600F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08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20388DAB" w14:textId="6DB9F88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1 (1.25; 2.45)</w:t>
            </w:r>
          </w:p>
        </w:tc>
        <w:tc>
          <w:tcPr>
            <w:tcW w:w="557" w:type="pct"/>
            <w:vAlign w:val="center"/>
          </w:tcPr>
          <w:p w14:paraId="349F9DE8" w14:textId="4502F5A3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</w:t>
            </w:r>
            <w:r w:rsidR="00D53C1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7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 (1.42; 2.37)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6A799D61" w14:textId="65E258DB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71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569772BF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95</w:t>
            </w:r>
          </w:p>
        </w:tc>
        <w:tc>
          <w:tcPr>
            <w:tcW w:w="551" w:type="pct"/>
            <w:vAlign w:val="center"/>
          </w:tcPr>
          <w:p w14:paraId="0B19E16E" w14:textId="46EB2C57" w:rsidR="00DE0D86" w:rsidRPr="00440ABC" w:rsidRDefault="0046467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0.001</w:t>
            </w:r>
          </w:p>
        </w:tc>
      </w:tr>
      <w:tr w:rsidR="00084752" w:rsidRPr="00440ABC" w14:paraId="7E45768B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7D95DA09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0:3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78DA76F0" w14:textId="3F72DB30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</w:t>
            </w:r>
            <w:r w:rsidR="005C436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7±0.28</w:t>
            </w:r>
          </w:p>
        </w:tc>
        <w:tc>
          <w:tcPr>
            <w:tcW w:w="556" w:type="pct"/>
            <w:vAlign w:val="center"/>
          </w:tcPr>
          <w:p w14:paraId="7011D623" w14:textId="7FA5A67C" w:rsidR="00DE0D86" w:rsidRPr="00440ABC" w:rsidRDefault="00DA4955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39</w:t>
            </w:r>
            <w:r w:rsidR="005C436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0.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9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7750EDC7" w14:textId="55EBCA9A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DA495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29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76BEEF3D" w14:textId="083F2DC9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</w:t>
            </w:r>
            <w:r w:rsidR="00D53C1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7±0.32</w:t>
            </w:r>
          </w:p>
        </w:tc>
        <w:tc>
          <w:tcPr>
            <w:tcW w:w="557" w:type="pct"/>
            <w:vAlign w:val="center"/>
          </w:tcPr>
          <w:p w14:paraId="15ECF26C" w14:textId="0873F86F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8</w:t>
            </w:r>
            <w:r w:rsidR="00D53C1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0.3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3E1CC511" w14:textId="5CFAA20E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9C594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42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70C100FA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381</w:t>
            </w:r>
          </w:p>
        </w:tc>
        <w:tc>
          <w:tcPr>
            <w:tcW w:w="551" w:type="pct"/>
            <w:vAlign w:val="center"/>
          </w:tcPr>
          <w:p w14:paraId="374F74ED" w14:textId="663A039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0B4AB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0</w:t>
            </w:r>
            <w:r w:rsidR="002D1924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</w:t>
            </w:r>
          </w:p>
        </w:tc>
      </w:tr>
      <w:tr w:rsidR="00084752" w:rsidRPr="00440ABC" w14:paraId="00C91C28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49E1B984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0:4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7396E314" w14:textId="39546E8B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2.</w:t>
            </w:r>
            <w:r w:rsidR="005C436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1±2.14</w:t>
            </w:r>
          </w:p>
        </w:tc>
        <w:tc>
          <w:tcPr>
            <w:tcW w:w="556" w:type="pct"/>
            <w:vAlign w:val="center"/>
          </w:tcPr>
          <w:p w14:paraId="7E926634" w14:textId="6E2D90AC" w:rsidR="00DE0D86" w:rsidRPr="00440ABC" w:rsidRDefault="005C436D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</w:t>
            </w:r>
            <w:r w:rsidR="00CA108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="00CA108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95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2.</w:t>
            </w:r>
            <w:r w:rsidR="00CA108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3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5167E77A" w14:textId="5DBBDECD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CA108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75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1A2826A3" w14:textId="4F3D4F3C" w:rsidR="00DE0D86" w:rsidRPr="00440ABC" w:rsidRDefault="006060E1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3.</w:t>
            </w:r>
            <w:r w:rsidR="007B16F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8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3.26</w:t>
            </w:r>
          </w:p>
        </w:tc>
        <w:tc>
          <w:tcPr>
            <w:tcW w:w="557" w:type="pct"/>
            <w:vAlign w:val="center"/>
          </w:tcPr>
          <w:p w14:paraId="115F0399" w14:textId="214C759F" w:rsidR="00DE0D86" w:rsidRPr="00440ABC" w:rsidRDefault="006060E1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1.</w:t>
            </w:r>
            <w:r w:rsidR="007B16F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3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="007B16F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="007B16F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92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0519C9E5" w14:textId="67FA61AD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7B16F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15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49630A57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638</w:t>
            </w:r>
          </w:p>
        </w:tc>
        <w:tc>
          <w:tcPr>
            <w:tcW w:w="551" w:type="pct"/>
            <w:vAlign w:val="center"/>
          </w:tcPr>
          <w:p w14:paraId="779095A0" w14:textId="0BEAB83F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0B4AB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36</w:t>
            </w:r>
          </w:p>
        </w:tc>
      </w:tr>
      <w:tr w:rsidR="00084752" w:rsidRPr="00440ABC" w14:paraId="7C421BD1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3E49D5EA" w14:textId="77777777" w:rsidR="004B19BD" w:rsidRPr="00440ABC" w:rsidRDefault="004B19BD" w:rsidP="004B19B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2:4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31A0525E" w14:textId="3E22C269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vAlign w:val="center"/>
          </w:tcPr>
          <w:p w14:paraId="6E84B5B7" w14:textId="2E20C813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743C17F3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n.a.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406FC9D3" w14:textId="57EDCD35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47 (0.35; 0.67)</w:t>
            </w:r>
          </w:p>
        </w:tc>
        <w:tc>
          <w:tcPr>
            <w:tcW w:w="557" w:type="pct"/>
            <w:vAlign w:val="center"/>
          </w:tcPr>
          <w:p w14:paraId="1B9E89EF" w14:textId="6CB4C15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26 (0.23; 0.67)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2C1E46FB" w14:textId="6D6A2382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41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2095C4A8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14</w:t>
            </w:r>
          </w:p>
        </w:tc>
        <w:tc>
          <w:tcPr>
            <w:tcW w:w="551" w:type="pct"/>
            <w:vAlign w:val="center"/>
          </w:tcPr>
          <w:p w14:paraId="2CA620B9" w14:textId="3DAD6082" w:rsidR="004B19BD" w:rsidRPr="00440ABC" w:rsidRDefault="000B4AB9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0.001</w:t>
            </w:r>
          </w:p>
        </w:tc>
      </w:tr>
      <w:tr w:rsidR="00084752" w:rsidRPr="00440ABC" w14:paraId="1530D6DC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0F320D20" w14:textId="77777777" w:rsidR="004B19BD" w:rsidRPr="00440ABC" w:rsidRDefault="004B19BD" w:rsidP="004B19BD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4:4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0E2E4332" w14:textId="53907A4B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vAlign w:val="center"/>
          </w:tcPr>
          <w:p w14:paraId="1FD47BFB" w14:textId="6038C873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 (0.0; 0.0)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</w:tcPr>
          <w:p w14:paraId="35A5031B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n.a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1675021F" w14:textId="346521FF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19±0.02</w:t>
            </w:r>
          </w:p>
        </w:tc>
        <w:tc>
          <w:tcPr>
            <w:tcW w:w="557" w:type="pct"/>
            <w:vAlign w:val="center"/>
          </w:tcPr>
          <w:p w14:paraId="21DF148A" w14:textId="42D08483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18±0.06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0623AB3B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657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216CB9A5" w14:textId="77777777" w:rsidR="004B19BD" w:rsidRPr="00440ABC" w:rsidRDefault="004B19BD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29</w:t>
            </w:r>
          </w:p>
        </w:tc>
        <w:tc>
          <w:tcPr>
            <w:tcW w:w="551" w:type="pct"/>
            <w:vAlign w:val="center"/>
          </w:tcPr>
          <w:p w14:paraId="631AC628" w14:textId="3CC7B0B6" w:rsidR="004B19BD" w:rsidRPr="00440ABC" w:rsidRDefault="000B4AB9" w:rsidP="004B19BD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0.001</w:t>
            </w:r>
          </w:p>
        </w:tc>
      </w:tr>
      <w:tr w:rsidR="00084752" w:rsidRPr="00440ABC" w14:paraId="3EC5A25B" w14:textId="77777777" w:rsidTr="00084752"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0DAF5FBC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0:5 (%)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  <w:hideMark/>
          </w:tcPr>
          <w:p w14:paraId="1BF87069" w14:textId="49B6DEC4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5C436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1±0.33</w:t>
            </w:r>
          </w:p>
        </w:tc>
        <w:tc>
          <w:tcPr>
            <w:tcW w:w="556" w:type="pct"/>
            <w:vAlign w:val="center"/>
          </w:tcPr>
          <w:p w14:paraId="24FD4011" w14:textId="6A68186F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5C436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</w:t>
            </w:r>
            <w:r w:rsidR="008E4B6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7</w:t>
            </w:r>
            <w:r w:rsidR="005C436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0.</w:t>
            </w:r>
            <w:r w:rsidR="008E4B6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2</w:t>
            </w:r>
          </w:p>
        </w:tc>
        <w:tc>
          <w:tcPr>
            <w:tcW w:w="556" w:type="pct"/>
            <w:tcBorders>
              <w:right w:val="single" w:sz="4" w:space="0" w:color="auto"/>
            </w:tcBorders>
            <w:vAlign w:val="center"/>
            <w:hideMark/>
          </w:tcPr>
          <w:p w14:paraId="228F9070" w14:textId="444E7A1C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8E4B6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1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78A4DE5E" w14:textId="08BDC178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EA5A6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77 (0.56; 1.31)</w:t>
            </w:r>
          </w:p>
        </w:tc>
        <w:tc>
          <w:tcPr>
            <w:tcW w:w="557" w:type="pct"/>
            <w:vAlign w:val="center"/>
          </w:tcPr>
          <w:p w14:paraId="67F3B980" w14:textId="76FC935A" w:rsidR="00DE0D86" w:rsidRPr="00440ABC" w:rsidRDefault="00EA5A6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95 (0.75; 1.56)</w:t>
            </w:r>
          </w:p>
        </w:tc>
        <w:tc>
          <w:tcPr>
            <w:tcW w:w="556" w:type="pct"/>
            <w:gridSpan w:val="2"/>
            <w:tcBorders>
              <w:right w:val="single" w:sz="4" w:space="0" w:color="auto"/>
            </w:tcBorders>
            <w:vAlign w:val="center"/>
          </w:tcPr>
          <w:p w14:paraId="0C205F5C" w14:textId="3001A21D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EA5A6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63</w:t>
            </w:r>
          </w:p>
        </w:tc>
        <w:tc>
          <w:tcPr>
            <w:tcW w:w="556" w:type="pct"/>
            <w:tcBorders>
              <w:left w:val="single" w:sz="4" w:space="0" w:color="auto"/>
            </w:tcBorders>
            <w:vAlign w:val="center"/>
          </w:tcPr>
          <w:p w14:paraId="50F70990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799</w:t>
            </w:r>
          </w:p>
        </w:tc>
        <w:tc>
          <w:tcPr>
            <w:tcW w:w="551" w:type="pct"/>
            <w:vAlign w:val="center"/>
          </w:tcPr>
          <w:p w14:paraId="3036BB8B" w14:textId="70BB1AC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</w:t>
            </w:r>
            <w:r w:rsidR="000514A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1</w:t>
            </w:r>
          </w:p>
        </w:tc>
      </w:tr>
      <w:tr w:rsidR="00084752" w:rsidRPr="00440ABC" w14:paraId="529E80AD" w14:textId="77777777" w:rsidTr="00084752"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25540" w14:textId="77777777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C 22:6 (%)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1BD4A12" w14:textId="6D01C776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</w:t>
            </w:r>
            <w:r w:rsidR="005C436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7±0.16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05CF7BDE" w14:textId="45204FB4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</w:t>
            </w:r>
            <w:r w:rsidR="005352A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9</w:t>
            </w:r>
            <w:r w:rsidR="005C436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0.</w:t>
            </w:r>
            <w:r w:rsidR="005352A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7</w:t>
            </w:r>
          </w:p>
        </w:tc>
        <w:tc>
          <w:tcPr>
            <w:tcW w:w="556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FB9B6" w14:textId="0917D330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5352A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03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142839" w14:textId="3B16EBF9" w:rsidR="00DE0D86" w:rsidRPr="00440ABC" w:rsidRDefault="00084481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9</w:t>
            </w:r>
            <w:r w:rsidR="00B40AA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 (0.63; 1.15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4757F9E2" w14:textId="079CCBBC" w:rsidR="00DE0D86" w:rsidRPr="00440ABC" w:rsidRDefault="00084481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90</w:t>
            </w:r>
            <w:r w:rsidR="00B40AA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(0.79; 1.05)</w:t>
            </w:r>
          </w:p>
        </w:tc>
        <w:tc>
          <w:tcPr>
            <w:tcW w:w="556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1A3184" w14:textId="74CC7E41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B40AA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952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EA4356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164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3E25FE6D" w14:textId="5321CD52" w:rsidR="00DE0D86" w:rsidRPr="00440ABC" w:rsidRDefault="00DE0D86" w:rsidP="00070807">
            <w:pPr>
              <w:jc w:val="center"/>
              <w:rPr>
                <w:rFonts w:ascii="Times New Roman" w:hAnsi="Times New Roman"/>
                <w:sz w:val="22"/>
                <w:szCs w:val="22"/>
                <w:lang w:eastAsia="en-GB" w:bidi="ar-SA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0.</w:t>
            </w:r>
            <w:r w:rsidR="000514AB" w:rsidRPr="00440ABC">
              <w:rPr>
                <w:rFonts w:ascii="Times New Roman" w:hAnsi="Times New Roman"/>
                <w:sz w:val="22"/>
                <w:szCs w:val="22"/>
              </w:rPr>
              <w:t>061</w:t>
            </w:r>
          </w:p>
        </w:tc>
      </w:tr>
      <w:tr w:rsidR="00084752" w:rsidRPr="00440ABC" w14:paraId="6BB0ECB1" w14:textId="77777777" w:rsidTr="00084752"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25BB47F6" w14:textId="4B2D6F7B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lastRenderedPageBreak/>
              <w:t xml:space="preserve">Total </w:t>
            </w:r>
            <w:r w:rsidR="004B19B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SFA 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(%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1CC47D6A" w14:textId="490C343A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2.</w:t>
            </w:r>
            <w:r w:rsidR="004B4A67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7±1.0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90C0534" w14:textId="430942AA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</w:t>
            </w:r>
            <w:r w:rsidR="004B4A67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1.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0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 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  <w:hideMark/>
          </w:tcPr>
          <w:p w14:paraId="1D30707D" w14:textId="489BF8A9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4B4A67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665821A8" w14:textId="05815F05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.</w:t>
            </w:r>
            <w:r w:rsidR="008A00A7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6±0.76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5E10175A" w14:textId="4DBC4495" w:rsidR="00DE0D86" w:rsidRPr="00440ABC" w:rsidRDefault="00B40AA9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7</w:t>
            </w:r>
            <w:r w:rsidR="00DE0D86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4</w:t>
            </w:r>
            <w:r w:rsidR="008A00A7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46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</w:tcBorders>
            <w:vAlign w:val="center"/>
          </w:tcPr>
          <w:p w14:paraId="2A5CB20F" w14:textId="6A5C9BAB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B40AA9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47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4127C589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&lt; 0.001</w:t>
            </w: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2DD1FBAD" w14:textId="7BF9C064" w:rsidR="00DE0D86" w:rsidRPr="00440ABC" w:rsidRDefault="000514AB" w:rsidP="0041090A">
            <w:pPr>
              <w:jc w:val="center"/>
              <w:rPr>
                <w:rFonts w:ascii="Times New Roman" w:hAnsi="Times New Roman"/>
                <w:sz w:val="22"/>
                <w:szCs w:val="22"/>
                <w:lang w:eastAsia="en-GB" w:bidi="ar-SA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4DA5DFCE" w14:textId="77777777" w:rsidTr="00084752">
        <w:tc>
          <w:tcPr>
            <w:tcW w:w="556" w:type="pct"/>
            <w:vAlign w:val="center"/>
            <w:hideMark/>
          </w:tcPr>
          <w:p w14:paraId="7D754220" w14:textId="5929253B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Total </w:t>
            </w:r>
            <w:r w:rsidR="004B19B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MUFA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(%)</w:t>
            </w:r>
          </w:p>
        </w:tc>
        <w:tc>
          <w:tcPr>
            <w:tcW w:w="556" w:type="pct"/>
            <w:vAlign w:val="center"/>
            <w:hideMark/>
          </w:tcPr>
          <w:p w14:paraId="1676C156" w14:textId="50905E74" w:rsidR="00DE0D86" w:rsidRPr="00440ABC" w:rsidRDefault="0027196A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4.07±4.58</w:t>
            </w:r>
          </w:p>
        </w:tc>
        <w:tc>
          <w:tcPr>
            <w:tcW w:w="556" w:type="pct"/>
            <w:vAlign w:val="center"/>
          </w:tcPr>
          <w:p w14:paraId="64E3AF85" w14:textId="52D62482" w:rsidR="00DE0D86" w:rsidRPr="00440ABC" w:rsidRDefault="00C17805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8.5</w:t>
            </w:r>
            <w:r w:rsidR="0027196A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</w:t>
            </w:r>
            <w:r w:rsidR="0027196A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93</w:t>
            </w:r>
          </w:p>
        </w:tc>
        <w:tc>
          <w:tcPr>
            <w:tcW w:w="556" w:type="pct"/>
            <w:vAlign w:val="center"/>
            <w:hideMark/>
          </w:tcPr>
          <w:p w14:paraId="0DD172C3" w14:textId="37A3FE5D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8</w:t>
            </w:r>
            <w:r w:rsidR="002D105A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</w:t>
            </w:r>
          </w:p>
        </w:tc>
        <w:tc>
          <w:tcPr>
            <w:tcW w:w="556" w:type="pct"/>
            <w:vAlign w:val="center"/>
          </w:tcPr>
          <w:p w14:paraId="372C5677" w14:textId="5281CF28" w:rsidR="00DE0D86" w:rsidRPr="00440ABC" w:rsidRDefault="007E5B18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2.32±2.24</w:t>
            </w:r>
          </w:p>
        </w:tc>
        <w:tc>
          <w:tcPr>
            <w:tcW w:w="557" w:type="pct"/>
            <w:vAlign w:val="center"/>
          </w:tcPr>
          <w:p w14:paraId="3AFDF2D7" w14:textId="33C0F57A" w:rsidR="00DE0D86" w:rsidRPr="00440ABC" w:rsidRDefault="0083414B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3.03</w:t>
            </w:r>
            <w:r w:rsidR="007E5B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.98</w:t>
            </w:r>
          </w:p>
        </w:tc>
        <w:tc>
          <w:tcPr>
            <w:tcW w:w="556" w:type="pct"/>
            <w:gridSpan w:val="2"/>
            <w:vAlign w:val="center"/>
          </w:tcPr>
          <w:p w14:paraId="3B59F341" w14:textId="3A440B4F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83414B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71</w:t>
            </w:r>
          </w:p>
        </w:tc>
        <w:tc>
          <w:tcPr>
            <w:tcW w:w="556" w:type="pct"/>
            <w:vAlign w:val="center"/>
          </w:tcPr>
          <w:p w14:paraId="04D5D397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04</w:t>
            </w:r>
          </w:p>
        </w:tc>
        <w:tc>
          <w:tcPr>
            <w:tcW w:w="551" w:type="pct"/>
            <w:vAlign w:val="center"/>
          </w:tcPr>
          <w:p w14:paraId="1A230C91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084752" w:rsidRPr="00440ABC" w14:paraId="53CACE32" w14:textId="77777777" w:rsidTr="00084752"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7C676" w14:textId="7AE76B34" w:rsidR="00DE0D86" w:rsidRPr="00440ABC" w:rsidRDefault="00DE0D86" w:rsidP="00070807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Total </w:t>
            </w:r>
            <w:r w:rsidR="004B19BD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 xml:space="preserve">PUFA 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59AE6" w14:textId="55A9E39A" w:rsidR="00DE0D86" w:rsidRPr="00440ABC" w:rsidRDefault="0027196A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3.28±5.5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4311D" w14:textId="60C5055B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9</w:t>
            </w:r>
            <w:r w:rsidR="0027196A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5</w:t>
            </w:r>
            <w:r w:rsidR="0027196A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.</w:t>
            </w:r>
            <w:r w:rsidR="00C17805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CEAEB" w14:textId="64FCF7C6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</w:t>
            </w:r>
            <w:r w:rsidR="0051575C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D1ADA" w14:textId="16CF1F2B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7</w:t>
            </w:r>
            <w:r w:rsidR="007E5B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1.42±2.7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C031A" w14:textId="1AA99794" w:rsidR="00DE0D86" w:rsidRPr="00440ABC" w:rsidRDefault="005C6D7E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69.53</w:t>
            </w:r>
            <w:r w:rsidR="007E5B18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±</w:t>
            </w: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.86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FB11E" w14:textId="22911223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</w:t>
            </w:r>
            <w:r w:rsidR="005C6D7E"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38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AC056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  <w:lang w:val="en-GB" w:eastAsia="en-US"/>
              </w:rPr>
              <w:t>0.02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18791" w14:textId="77777777" w:rsidR="00DE0D86" w:rsidRPr="00440ABC" w:rsidRDefault="00DE0D86" w:rsidP="0007080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 w:eastAsia="en-US"/>
              </w:rPr>
            </w:pPr>
            <w:r w:rsidRPr="00440ABC"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</w:tbl>
    <w:p w14:paraId="2BBB7485" w14:textId="24D72B8D" w:rsidR="008B05B8" w:rsidRDefault="00DE0D86" w:rsidP="00AA3CB1">
      <w:pPr>
        <w:spacing w:line="360" w:lineRule="auto"/>
        <w:rPr>
          <w:rFonts w:ascii="Times New Roman" w:hAnsi="Times New Roman"/>
          <w:bCs/>
          <w:sz w:val="22"/>
          <w:szCs w:val="22"/>
          <w:lang w:val="en-GB"/>
        </w:rPr>
      </w:pPr>
      <w:r w:rsidRPr="005F115A">
        <w:rPr>
          <w:rFonts w:ascii="Times New Roman" w:hAnsi="Times New Roman"/>
          <w:bCs/>
          <w:sz w:val="22"/>
          <w:szCs w:val="22"/>
          <w:lang w:val="en-GB"/>
        </w:rPr>
        <w:t xml:space="preserve">AD, Alzheimer’s disease; </w:t>
      </w:r>
      <w:r w:rsidR="005B063D">
        <w:rPr>
          <w:rFonts w:ascii="Times New Roman" w:hAnsi="Times New Roman"/>
          <w:bCs/>
          <w:sz w:val="22"/>
          <w:szCs w:val="22"/>
          <w:lang w:val="en-GB"/>
        </w:rPr>
        <w:t xml:space="preserve">MUFA, monounsaturated fatty acids; </w:t>
      </w:r>
      <w:r w:rsidR="008359F8">
        <w:rPr>
          <w:rFonts w:ascii="Times New Roman" w:hAnsi="Times New Roman"/>
          <w:bCs/>
          <w:sz w:val="22"/>
          <w:szCs w:val="22"/>
          <w:lang w:val="en-GB"/>
        </w:rPr>
        <w:t xml:space="preserve">n.a., not </w:t>
      </w:r>
      <w:r w:rsidR="005C5B34">
        <w:rPr>
          <w:rFonts w:ascii="Times New Roman" w:hAnsi="Times New Roman"/>
          <w:bCs/>
          <w:sz w:val="22"/>
          <w:szCs w:val="22"/>
          <w:lang w:val="en-GB"/>
        </w:rPr>
        <w:t>applicable; PUFA</w:t>
      </w:r>
      <w:r w:rsidR="005B063D">
        <w:rPr>
          <w:rFonts w:ascii="Times New Roman" w:hAnsi="Times New Roman"/>
          <w:bCs/>
          <w:sz w:val="22"/>
          <w:szCs w:val="22"/>
          <w:lang w:val="en-GB"/>
        </w:rPr>
        <w:t>, polyunsaturated fatty acids; SFA, saturated fatty acids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. Data are reported as </w:t>
      </w:r>
      <w:r w:rsidR="006B3CDA">
        <w:rPr>
          <w:rFonts w:ascii="Times New Roman" w:hAnsi="Times New Roman"/>
          <w:bCs/>
          <w:sz w:val="22"/>
          <w:szCs w:val="22"/>
          <w:lang w:val="en-GB"/>
        </w:rPr>
        <w:t>mean</w:t>
      </w:r>
      <w:r w:rsidR="0076690B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 w:rsidR="006B3CDA">
        <w:rPr>
          <w:rFonts w:ascii="Times New Roman" w:hAnsi="Times New Roman"/>
          <w:sz w:val="22"/>
          <w:szCs w:val="22"/>
          <w:lang w:val="en-GB" w:eastAsia="en-US"/>
        </w:rPr>
        <w:t>±</w:t>
      </w:r>
      <w:r w:rsidR="0076690B">
        <w:rPr>
          <w:rFonts w:ascii="Times New Roman" w:hAnsi="Times New Roman"/>
          <w:sz w:val="22"/>
          <w:szCs w:val="22"/>
          <w:lang w:val="en-GB" w:eastAsia="en-US"/>
        </w:rPr>
        <w:t xml:space="preserve"> SD</w:t>
      </w:r>
      <w:r w:rsidR="006B3CDA">
        <w:rPr>
          <w:rFonts w:ascii="Times New Roman" w:hAnsi="Times New Roman"/>
          <w:sz w:val="22"/>
          <w:szCs w:val="22"/>
          <w:lang w:val="en-GB" w:eastAsia="en-US"/>
        </w:rPr>
        <w:t xml:space="preserve"> or</w:t>
      </w:r>
      <w:r w:rsidR="006B3CDA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bCs/>
          <w:sz w:val="22"/>
          <w:szCs w:val="22"/>
          <w:lang w:val="en-GB"/>
        </w:rPr>
        <w:t>median (1</w:t>
      </w:r>
      <w:r w:rsidR="00C478B9" w:rsidRPr="005F115A">
        <w:rPr>
          <w:rFonts w:ascii="Times New Roman" w:hAnsi="Times New Roman"/>
          <w:bCs/>
          <w:sz w:val="22"/>
          <w:szCs w:val="22"/>
          <w:vertAlign w:val="superscript"/>
          <w:lang w:val="en-GB"/>
        </w:rPr>
        <w:t>st</w:t>
      </w:r>
      <w:r w:rsidR="00C478B9">
        <w:rPr>
          <w:rFonts w:ascii="Times New Roman" w:hAnsi="Times New Roman"/>
          <w:bCs/>
          <w:sz w:val="22"/>
          <w:szCs w:val="22"/>
          <w:lang w:val="en-GB"/>
        </w:rPr>
        <w:t>;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 3</w:t>
      </w:r>
      <w:r w:rsidRPr="005F115A">
        <w:rPr>
          <w:rFonts w:ascii="Times New Roman" w:hAnsi="Times New Roman"/>
          <w:bCs/>
          <w:sz w:val="22"/>
          <w:szCs w:val="22"/>
          <w:vertAlign w:val="superscript"/>
          <w:lang w:val="en-GB"/>
        </w:rPr>
        <w:t>rd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 quartile)</w:t>
      </w:r>
      <w:r w:rsidR="006B3CDA">
        <w:rPr>
          <w:rFonts w:ascii="Times New Roman" w:hAnsi="Times New Roman"/>
          <w:bCs/>
          <w:sz w:val="22"/>
          <w:szCs w:val="22"/>
          <w:lang w:val="en-GB"/>
        </w:rPr>
        <w:t>, as appropriate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. </w:t>
      </w:r>
      <w:r w:rsidRPr="005F115A">
        <w:rPr>
          <w:rFonts w:ascii="Times New Roman" w:hAnsi="Times New Roman"/>
          <w:bCs/>
          <w:i/>
          <w:iCs/>
          <w:sz w:val="22"/>
          <w:szCs w:val="22"/>
          <w:lang w:val="en-GB"/>
        </w:rPr>
        <w:t>P</w:t>
      </w:r>
      <w:r>
        <w:rPr>
          <w:rFonts w:ascii="Times New Roman" w:hAnsi="Times New Roman"/>
          <w:bCs/>
          <w:i/>
          <w:iCs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are for </w:t>
      </w:r>
      <w:r w:rsidR="00962036" w:rsidRPr="00962036">
        <w:rPr>
          <w:rFonts w:ascii="Times New Roman" w:hAnsi="Times New Roman"/>
          <w:bCs/>
          <w:sz w:val="22"/>
          <w:szCs w:val="22"/>
          <w:lang w:val="en-GB"/>
        </w:rPr>
        <w:t>Wilcoxon rank-sum test</w:t>
      </w:r>
      <w:r w:rsidR="00962036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or Student t-test, as appropriate. </w:t>
      </w:r>
    </w:p>
    <w:p w14:paraId="04FDC171" w14:textId="77777777" w:rsidR="008363BF" w:rsidRDefault="008363BF" w:rsidP="00AA3CB1">
      <w:pPr>
        <w:spacing w:line="360" w:lineRule="auto"/>
        <w:rPr>
          <w:rFonts w:ascii="Times New Roman" w:hAnsi="Times New Roman"/>
          <w:bCs/>
          <w:sz w:val="22"/>
          <w:szCs w:val="22"/>
          <w:lang w:val="en-GB"/>
        </w:rPr>
      </w:pPr>
    </w:p>
    <w:p w14:paraId="6CC6188E" w14:textId="77777777" w:rsidR="008363BF" w:rsidRDefault="008363BF" w:rsidP="00AA3CB1">
      <w:pPr>
        <w:spacing w:line="360" w:lineRule="auto"/>
        <w:rPr>
          <w:rFonts w:ascii="Times New Roman" w:hAnsi="Times New Roman"/>
          <w:bCs/>
          <w:sz w:val="22"/>
          <w:szCs w:val="22"/>
          <w:lang w:val="en-GB"/>
        </w:rPr>
      </w:pPr>
    </w:p>
    <w:p w14:paraId="2FA4A265" w14:textId="03186C09" w:rsidR="008363BF" w:rsidRPr="003E0DC1" w:rsidRDefault="008363BF" w:rsidP="003E0DC1">
      <w:pPr>
        <w:spacing w:line="360" w:lineRule="auto"/>
        <w:jc w:val="both"/>
        <w:rPr>
          <w:rFonts w:ascii="Times New Roman" w:hAnsi="Times New Roman"/>
          <w:bCs/>
          <w:sz w:val="22"/>
          <w:szCs w:val="22"/>
          <w:lang w:val="en-GB"/>
        </w:rPr>
      </w:pPr>
      <w:r>
        <w:rPr>
          <w:rFonts w:ascii="Times New Roman" w:hAnsi="Times New Roman"/>
          <w:b/>
          <w:bCs/>
          <w:noProof/>
          <w:lang w:val="en-CA"/>
        </w:rPr>
        <w:lastRenderedPageBreak/>
        <w:drawing>
          <wp:inline distT="0" distB="0" distL="0" distR="0" wp14:anchorId="03C502C1" wp14:editId="5C148673">
            <wp:extent cx="9067800" cy="4462145"/>
            <wp:effectExtent l="0" t="0" r="0" b="0"/>
            <wp:docPr id="205804682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446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0DC1">
        <w:rPr>
          <w:rFonts w:ascii="Times New Roman" w:hAnsi="Times New Roman"/>
          <w:b/>
          <w:sz w:val="22"/>
          <w:szCs w:val="22"/>
          <w:lang w:val="en-GB"/>
        </w:rPr>
        <w:t>Fig. S1. CSF and plasma phosphatidylcholine fatty acid composition</w:t>
      </w:r>
      <w:r w:rsidRPr="003E0DC1">
        <w:rPr>
          <w:rFonts w:ascii="Times New Roman" w:hAnsi="Times New Roman"/>
          <w:bCs/>
          <w:sz w:val="22"/>
          <w:szCs w:val="22"/>
          <w:lang w:val="en-GB"/>
        </w:rPr>
        <w:t xml:space="preserve">. </w:t>
      </w:r>
      <w:r w:rsidR="003E0DC1" w:rsidRPr="003E0DC1">
        <w:rPr>
          <w:rFonts w:ascii="Times New Roman" w:hAnsi="Times New Roman"/>
          <w:bCs/>
          <w:sz w:val="22"/>
          <w:szCs w:val="22"/>
          <w:lang w:val="en-GB"/>
        </w:rPr>
        <w:t>Scatter dot plots</w:t>
      </w:r>
      <w:r w:rsidRPr="003E0DC1">
        <w:rPr>
          <w:rFonts w:ascii="Times New Roman" w:hAnsi="Times New Roman"/>
          <w:bCs/>
          <w:sz w:val="22"/>
          <w:szCs w:val="22"/>
          <w:lang w:val="en-GB"/>
        </w:rPr>
        <w:t xml:space="preserve"> represent percentage of individual PC fatty acid species in CSF (black </w:t>
      </w:r>
      <w:r w:rsidR="002613B7" w:rsidRPr="003E0DC1">
        <w:rPr>
          <w:rFonts w:ascii="Times New Roman" w:hAnsi="Times New Roman"/>
          <w:bCs/>
          <w:sz w:val="22"/>
          <w:szCs w:val="22"/>
          <w:lang w:val="en-GB"/>
        </w:rPr>
        <w:t>dots</w:t>
      </w:r>
      <w:r w:rsidRPr="003E0DC1">
        <w:rPr>
          <w:rFonts w:ascii="Times New Roman" w:hAnsi="Times New Roman"/>
          <w:bCs/>
          <w:sz w:val="22"/>
          <w:szCs w:val="22"/>
          <w:lang w:val="en-GB"/>
        </w:rPr>
        <w:t xml:space="preserve">) and plasma (white </w:t>
      </w:r>
      <w:r w:rsidR="002613B7" w:rsidRPr="003E0DC1">
        <w:rPr>
          <w:rFonts w:ascii="Times New Roman" w:hAnsi="Times New Roman"/>
          <w:bCs/>
          <w:sz w:val="22"/>
          <w:szCs w:val="22"/>
          <w:lang w:val="en-GB"/>
        </w:rPr>
        <w:t>dots</w:t>
      </w:r>
      <w:r w:rsidRPr="003E0DC1">
        <w:rPr>
          <w:rFonts w:ascii="Times New Roman" w:hAnsi="Times New Roman"/>
          <w:bCs/>
          <w:sz w:val="22"/>
          <w:szCs w:val="22"/>
          <w:lang w:val="en-GB"/>
        </w:rPr>
        <w:t xml:space="preserve">) of control subjects (N=4). (A) CSF and plasma phosphatidylcholine FA are stratified by saturation degree. (B) The most abundant PC species in each compartment are shown. Data are expressed as mean±SD; CSF and plasma were compared by t-test or </w:t>
      </w:r>
      <w:r w:rsidR="00BF6BDD" w:rsidRPr="00962036">
        <w:rPr>
          <w:rFonts w:ascii="Times New Roman" w:hAnsi="Times New Roman"/>
          <w:bCs/>
          <w:sz w:val="22"/>
          <w:szCs w:val="22"/>
          <w:lang w:val="en-GB"/>
        </w:rPr>
        <w:t>Wilcoxon rank-sum</w:t>
      </w:r>
      <w:r w:rsidRPr="003E0DC1">
        <w:rPr>
          <w:rFonts w:ascii="Times New Roman" w:hAnsi="Times New Roman"/>
          <w:bCs/>
          <w:sz w:val="22"/>
          <w:szCs w:val="22"/>
          <w:lang w:val="en-GB"/>
        </w:rPr>
        <w:t xml:space="preserve"> as appropriate; MUFA, monounsaturated fatty acids; PUFA, polyunsaturated fatty acids; SFA, saturated fatty acids. </w:t>
      </w:r>
    </w:p>
    <w:p w14:paraId="7D716D99" w14:textId="61FBE7DB" w:rsidR="008363BF" w:rsidRPr="005C3C64" w:rsidRDefault="008363BF" w:rsidP="00AA3CB1">
      <w:pPr>
        <w:spacing w:line="360" w:lineRule="auto"/>
        <w:rPr>
          <w:lang w:val="en-CA"/>
        </w:rPr>
      </w:pPr>
    </w:p>
    <w:sectPr w:rsidR="008363BF" w:rsidRPr="005C3C64" w:rsidSect="00AA3CB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299"/>
    <w:rsid w:val="00015648"/>
    <w:rsid w:val="00015A92"/>
    <w:rsid w:val="00017555"/>
    <w:rsid w:val="00017F8A"/>
    <w:rsid w:val="000246A7"/>
    <w:rsid w:val="000274EB"/>
    <w:rsid w:val="00031624"/>
    <w:rsid w:val="00037DBB"/>
    <w:rsid w:val="0004169D"/>
    <w:rsid w:val="00045C2A"/>
    <w:rsid w:val="000514AB"/>
    <w:rsid w:val="00054D07"/>
    <w:rsid w:val="00055638"/>
    <w:rsid w:val="000740AE"/>
    <w:rsid w:val="00084481"/>
    <w:rsid w:val="00084752"/>
    <w:rsid w:val="000962CE"/>
    <w:rsid w:val="000B307F"/>
    <w:rsid w:val="000B39E8"/>
    <w:rsid w:val="000B4AB9"/>
    <w:rsid w:val="000B72D1"/>
    <w:rsid w:val="000C3CC1"/>
    <w:rsid w:val="000D03E2"/>
    <w:rsid w:val="000D667B"/>
    <w:rsid w:val="000F1C03"/>
    <w:rsid w:val="000F2126"/>
    <w:rsid w:val="00107485"/>
    <w:rsid w:val="001118F3"/>
    <w:rsid w:val="00124920"/>
    <w:rsid w:val="00137FB1"/>
    <w:rsid w:val="00140576"/>
    <w:rsid w:val="001430FB"/>
    <w:rsid w:val="001447B0"/>
    <w:rsid w:val="00164C52"/>
    <w:rsid w:val="00165D6F"/>
    <w:rsid w:val="001708F3"/>
    <w:rsid w:val="00171533"/>
    <w:rsid w:val="0017272C"/>
    <w:rsid w:val="00183136"/>
    <w:rsid w:val="00184329"/>
    <w:rsid w:val="00193ADB"/>
    <w:rsid w:val="001A6E61"/>
    <w:rsid w:val="001B5598"/>
    <w:rsid w:val="001B564C"/>
    <w:rsid w:val="001B7663"/>
    <w:rsid w:val="001B7F3B"/>
    <w:rsid w:val="001C4411"/>
    <w:rsid w:val="001D29DC"/>
    <w:rsid w:val="001D4480"/>
    <w:rsid w:val="001F0548"/>
    <w:rsid w:val="001F6DA5"/>
    <w:rsid w:val="002052C8"/>
    <w:rsid w:val="00207568"/>
    <w:rsid w:val="00207C8B"/>
    <w:rsid w:val="002127AD"/>
    <w:rsid w:val="00215C05"/>
    <w:rsid w:val="0022730E"/>
    <w:rsid w:val="002364AE"/>
    <w:rsid w:val="00240D70"/>
    <w:rsid w:val="00242B92"/>
    <w:rsid w:val="002475D6"/>
    <w:rsid w:val="0025179A"/>
    <w:rsid w:val="002531B0"/>
    <w:rsid w:val="002613B7"/>
    <w:rsid w:val="0026545C"/>
    <w:rsid w:val="0027196A"/>
    <w:rsid w:val="00282101"/>
    <w:rsid w:val="002A2585"/>
    <w:rsid w:val="002A6E35"/>
    <w:rsid w:val="002A7929"/>
    <w:rsid w:val="002B1778"/>
    <w:rsid w:val="002B7814"/>
    <w:rsid w:val="002C054D"/>
    <w:rsid w:val="002D105A"/>
    <w:rsid w:val="002D1924"/>
    <w:rsid w:val="002D54F0"/>
    <w:rsid w:val="002E0A95"/>
    <w:rsid w:val="002E3298"/>
    <w:rsid w:val="002E64E5"/>
    <w:rsid w:val="002F2B3E"/>
    <w:rsid w:val="002F4658"/>
    <w:rsid w:val="0030575B"/>
    <w:rsid w:val="003061E7"/>
    <w:rsid w:val="00316E32"/>
    <w:rsid w:val="00350312"/>
    <w:rsid w:val="003539EC"/>
    <w:rsid w:val="00365FFE"/>
    <w:rsid w:val="003863D0"/>
    <w:rsid w:val="00391221"/>
    <w:rsid w:val="00393D00"/>
    <w:rsid w:val="003948B5"/>
    <w:rsid w:val="003966B4"/>
    <w:rsid w:val="00396AA4"/>
    <w:rsid w:val="003A49DD"/>
    <w:rsid w:val="003B2594"/>
    <w:rsid w:val="003B78FB"/>
    <w:rsid w:val="003C6275"/>
    <w:rsid w:val="003C73DF"/>
    <w:rsid w:val="003C7A14"/>
    <w:rsid w:val="003D0FB5"/>
    <w:rsid w:val="003E04BA"/>
    <w:rsid w:val="003E0DC1"/>
    <w:rsid w:val="0040002D"/>
    <w:rsid w:val="00403410"/>
    <w:rsid w:val="0041090A"/>
    <w:rsid w:val="00412F49"/>
    <w:rsid w:val="00420333"/>
    <w:rsid w:val="004238E5"/>
    <w:rsid w:val="00423AEE"/>
    <w:rsid w:val="00424566"/>
    <w:rsid w:val="00440ABC"/>
    <w:rsid w:val="00444FCB"/>
    <w:rsid w:val="00456179"/>
    <w:rsid w:val="0045721B"/>
    <w:rsid w:val="00464679"/>
    <w:rsid w:val="00483C53"/>
    <w:rsid w:val="004857B3"/>
    <w:rsid w:val="00486AF8"/>
    <w:rsid w:val="0049296E"/>
    <w:rsid w:val="0049734E"/>
    <w:rsid w:val="00497E17"/>
    <w:rsid w:val="004A0393"/>
    <w:rsid w:val="004A1214"/>
    <w:rsid w:val="004A2009"/>
    <w:rsid w:val="004A2A8C"/>
    <w:rsid w:val="004B0052"/>
    <w:rsid w:val="004B19BD"/>
    <w:rsid w:val="004B4A67"/>
    <w:rsid w:val="004C09C0"/>
    <w:rsid w:val="004C3199"/>
    <w:rsid w:val="004C6263"/>
    <w:rsid w:val="004C771F"/>
    <w:rsid w:val="004D5309"/>
    <w:rsid w:val="004D6707"/>
    <w:rsid w:val="004D7299"/>
    <w:rsid w:val="004E5814"/>
    <w:rsid w:val="004F00F7"/>
    <w:rsid w:val="00512364"/>
    <w:rsid w:val="0051575C"/>
    <w:rsid w:val="00524334"/>
    <w:rsid w:val="005246A3"/>
    <w:rsid w:val="005312C9"/>
    <w:rsid w:val="005352A9"/>
    <w:rsid w:val="005363BF"/>
    <w:rsid w:val="00537F5B"/>
    <w:rsid w:val="00541355"/>
    <w:rsid w:val="00542EAA"/>
    <w:rsid w:val="00544187"/>
    <w:rsid w:val="005509D8"/>
    <w:rsid w:val="00551177"/>
    <w:rsid w:val="005511BE"/>
    <w:rsid w:val="0056201C"/>
    <w:rsid w:val="00563BEC"/>
    <w:rsid w:val="00565EE8"/>
    <w:rsid w:val="00572F3F"/>
    <w:rsid w:val="00573E02"/>
    <w:rsid w:val="0057601C"/>
    <w:rsid w:val="00576643"/>
    <w:rsid w:val="00581FEA"/>
    <w:rsid w:val="00584BC8"/>
    <w:rsid w:val="00590DEE"/>
    <w:rsid w:val="005910C1"/>
    <w:rsid w:val="00592D2B"/>
    <w:rsid w:val="00595317"/>
    <w:rsid w:val="00597D21"/>
    <w:rsid w:val="005A545E"/>
    <w:rsid w:val="005B063D"/>
    <w:rsid w:val="005B1208"/>
    <w:rsid w:val="005B1510"/>
    <w:rsid w:val="005B253B"/>
    <w:rsid w:val="005B65D6"/>
    <w:rsid w:val="005C03D9"/>
    <w:rsid w:val="005C3C64"/>
    <w:rsid w:val="005C436D"/>
    <w:rsid w:val="005C5B34"/>
    <w:rsid w:val="005C6D7E"/>
    <w:rsid w:val="005D0E88"/>
    <w:rsid w:val="005D4FC2"/>
    <w:rsid w:val="005F115A"/>
    <w:rsid w:val="006060CF"/>
    <w:rsid w:val="006060E1"/>
    <w:rsid w:val="00641381"/>
    <w:rsid w:val="00641B0A"/>
    <w:rsid w:val="00661A27"/>
    <w:rsid w:val="00674D44"/>
    <w:rsid w:val="0067786B"/>
    <w:rsid w:val="00682A70"/>
    <w:rsid w:val="00685B0C"/>
    <w:rsid w:val="00691689"/>
    <w:rsid w:val="0069319F"/>
    <w:rsid w:val="0069356C"/>
    <w:rsid w:val="006B2AF9"/>
    <w:rsid w:val="006B3CDA"/>
    <w:rsid w:val="006B5178"/>
    <w:rsid w:val="006B6C81"/>
    <w:rsid w:val="006C63E8"/>
    <w:rsid w:val="006D2591"/>
    <w:rsid w:val="006E24CA"/>
    <w:rsid w:val="006F2B0F"/>
    <w:rsid w:val="00702A21"/>
    <w:rsid w:val="00720A7B"/>
    <w:rsid w:val="007238ED"/>
    <w:rsid w:val="00726A70"/>
    <w:rsid w:val="00731165"/>
    <w:rsid w:val="007365CB"/>
    <w:rsid w:val="007406D2"/>
    <w:rsid w:val="007437F0"/>
    <w:rsid w:val="00747CE9"/>
    <w:rsid w:val="0075373B"/>
    <w:rsid w:val="007616FD"/>
    <w:rsid w:val="0076690B"/>
    <w:rsid w:val="007713E0"/>
    <w:rsid w:val="00777FFA"/>
    <w:rsid w:val="007806A8"/>
    <w:rsid w:val="007839F6"/>
    <w:rsid w:val="00791F59"/>
    <w:rsid w:val="00794DC7"/>
    <w:rsid w:val="007A72C8"/>
    <w:rsid w:val="007B16FD"/>
    <w:rsid w:val="007B4C00"/>
    <w:rsid w:val="007C1EBC"/>
    <w:rsid w:val="007C4D99"/>
    <w:rsid w:val="007C5D38"/>
    <w:rsid w:val="007E2410"/>
    <w:rsid w:val="007E5B18"/>
    <w:rsid w:val="00815A3E"/>
    <w:rsid w:val="008227CF"/>
    <w:rsid w:val="0083414B"/>
    <w:rsid w:val="0083520A"/>
    <w:rsid w:val="008359F8"/>
    <w:rsid w:val="008363BF"/>
    <w:rsid w:val="00837A6D"/>
    <w:rsid w:val="00842732"/>
    <w:rsid w:val="00845EEE"/>
    <w:rsid w:val="00851515"/>
    <w:rsid w:val="00857DD5"/>
    <w:rsid w:val="00862A29"/>
    <w:rsid w:val="00862F2B"/>
    <w:rsid w:val="00863BD1"/>
    <w:rsid w:val="008659AD"/>
    <w:rsid w:val="00874209"/>
    <w:rsid w:val="008813FD"/>
    <w:rsid w:val="00885F67"/>
    <w:rsid w:val="008A00A7"/>
    <w:rsid w:val="008A083D"/>
    <w:rsid w:val="008A669E"/>
    <w:rsid w:val="008A6E8F"/>
    <w:rsid w:val="008B05B8"/>
    <w:rsid w:val="008B19CC"/>
    <w:rsid w:val="008B5C2C"/>
    <w:rsid w:val="008E0770"/>
    <w:rsid w:val="008E2D9F"/>
    <w:rsid w:val="008E37E3"/>
    <w:rsid w:val="008E4B69"/>
    <w:rsid w:val="008F4CAB"/>
    <w:rsid w:val="00906E4C"/>
    <w:rsid w:val="009073F8"/>
    <w:rsid w:val="00917A06"/>
    <w:rsid w:val="009256A7"/>
    <w:rsid w:val="00962036"/>
    <w:rsid w:val="0097619E"/>
    <w:rsid w:val="00983FB8"/>
    <w:rsid w:val="00985DCF"/>
    <w:rsid w:val="009B365B"/>
    <w:rsid w:val="009C5218"/>
    <w:rsid w:val="009C5944"/>
    <w:rsid w:val="009D16D8"/>
    <w:rsid w:val="009D3B2A"/>
    <w:rsid w:val="009E4CCE"/>
    <w:rsid w:val="009F4368"/>
    <w:rsid w:val="00A02806"/>
    <w:rsid w:val="00A028E1"/>
    <w:rsid w:val="00A129DC"/>
    <w:rsid w:val="00A1605E"/>
    <w:rsid w:val="00A3224B"/>
    <w:rsid w:val="00A3666F"/>
    <w:rsid w:val="00A415D8"/>
    <w:rsid w:val="00A43446"/>
    <w:rsid w:val="00A4536F"/>
    <w:rsid w:val="00A470E6"/>
    <w:rsid w:val="00A5023C"/>
    <w:rsid w:val="00A60AB7"/>
    <w:rsid w:val="00A72C7D"/>
    <w:rsid w:val="00A73939"/>
    <w:rsid w:val="00A83864"/>
    <w:rsid w:val="00A877A9"/>
    <w:rsid w:val="00A9442E"/>
    <w:rsid w:val="00AA0640"/>
    <w:rsid w:val="00AA3B2A"/>
    <w:rsid w:val="00AA3CB1"/>
    <w:rsid w:val="00AA68D0"/>
    <w:rsid w:val="00AB0D8C"/>
    <w:rsid w:val="00AB0EDD"/>
    <w:rsid w:val="00AB240E"/>
    <w:rsid w:val="00AB5D23"/>
    <w:rsid w:val="00AB6F12"/>
    <w:rsid w:val="00AB7916"/>
    <w:rsid w:val="00AC09CB"/>
    <w:rsid w:val="00AE7BB8"/>
    <w:rsid w:val="00AF665B"/>
    <w:rsid w:val="00B00342"/>
    <w:rsid w:val="00B0444F"/>
    <w:rsid w:val="00B04753"/>
    <w:rsid w:val="00B11C16"/>
    <w:rsid w:val="00B11E41"/>
    <w:rsid w:val="00B12086"/>
    <w:rsid w:val="00B124BB"/>
    <w:rsid w:val="00B1590F"/>
    <w:rsid w:val="00B242DF"/>
    <w:rsid w:val="00B24CD4"/>
    <w:rsid w:val="00B35164"/>
    <w:rsid w:val="00B40AA9"/>
    <w:rsid w:val="00B45371"/>
    <w:rsid w:val="00B45FE8"/>
    <w:rsid w:val="00B53262"/>
    <w:rsid w:val="00B7050D"/>
    <w:rsid w:val="00B846DC"/>
    <w:rsid w:val="00B90B48"/>
    <w:rsid w:val="00B966CD"/>
    <w:rsid w:val="00BA567C"/>
    <w:rsid w:val="00BB0A41"/>
    <w:rsid w:val="00BB1ACA"/>
    <w:rsid w:val="00BB3D72"/>
    <w:rsid w:val="00BB6B62"/>
    <w:rsid w:val="00BB7C6C"/>
    <w:rsid w:val="00BC1FAD"/>
    <w:rsid w:val="00BC7553"/>
    <w:rsid w:val="00BE6D01"/>
    <w:rsid w:val="00BE6F78"/>
    <w:rsid w:val="00BF4A60"/>
    <w:rsid w:val="00BF6BDD"/>
    <w:rsid w:val="00BF6DA2"/>
    <w:rsid w:val="00C032A6"/>
    <w:rsid w:val="00C07DEA"/>
    <w:rsid w:val="00C11B97"/>
    <w:rsid w:val="00C1270D"/>
    <w:rsid w:val="00C13BF6"/>
    <w:rsid w:val="00C14E1F"/>
    <w:rsid w:val="00C16681"/>
    <w:rsid w:val="00C16785"/>
    <w:rsid w:val="00C17805"/>
    <w:rsid w:val="00C17A8F"/>
    <w:rsid w:val="00C20836"/>
    <w:rsid w:val="00C26BDD"/>
    <w:rsid w:val="00C37FF4"/>
    <w:rsid w:val="00C478B9"/>
    <w:rsid w:val="00C508C5"/>
    <w:rsid w:val="00C600FC"/>
    <w:rsid w:val="00C64F18"/>
    <w:rsid w:val="00C650C2"/>
    <w:rsid w:val="00C77A5A"/>
    <w:rsid w:val="00C92256"/>
    <w:rsid w:val="00C9276E"/>
    <w:rsid w:val="00CA1085"/>
    <w:rsid w:val="00CA10A0"/>
    <w:rsid w:val="00CA4419"/>
    <w:rsid w:val="00CB0C67"/>
    <w:rsid w:val="00CB7CCF"/>
    <w:rsid w:val="00CC1D58"/>
    <w:rsid w:val="00CC7422"/>
    <w:rsid w:val="00CD0F42"/>
    <w:rsid w:val="00CD11EB"/>
    <w:rsid w:val="00CD2AF2"/>
    <w:rsid w:val="00CF237C"/>
    <w:rsid w:val="00CF4A8D"/>
    <w:rsid w:val="00D10CC9"/>
    <w:rsid w:val="00D11FE5"/>
    <w:rsid w:val="00D12ED2"/>
    <w:rsid w:val="00D14023"/>
    <w:rsid w:val="00D27A4C"/>
    <w:rsid w:val="00D318B9"/>
    <w:rsid w:val="00D325D4"/>
    <w:rsid w:val="00D3264F"/>
    <w:rsid w:val="00D344ED"/>
    <w:rsid w:val="00D3722A"/>
    <w:rsid w:val="00D442B7"/>
    <w:rsid w:val="00D53C14"/>
    <w:rsid w:val="00D55E7D"/>
    <w:rsid w:val="00D5649B"/>
    <w:rsid w:val="00D76969"/>
    <w:rsid w:val="00D813F0"/>
    <w:rsid w:val="00D83E2B"/>
    <w:rsid w:val="00D83E37"/>
    <w:rsid w:val="00D90B6B"/>
    <w:rsid w:val="00D90C4B"/>
    <w:rsid w:val="00DA4955"/>
    <w:rsid w:val="00DA51B2"/>
    <w:rsid w:val="00DB497D"/>
    <w:rsid w:val="00DC07E3"/>
    <w:rsid w:val="00DC347D"/>
    <w:rsid w:val="00DD7A65"/>
    <w:rsid w:val="00DE0A02"/>
    <w:rsid w:val="00DE0D86"/>
    <w:rsid w:val="00DE2A6A"/>
    <w:rsid w:val="00DF2108"/>
    <w:rsid w:val="00DF2BEB"/>
    <w:rsid w:val="00DF761A"/>
    <w:rsid w:val="00E058E6"/>
    <w:rsid w:val="00E06716"/>
    <w:rsid w:val="00E15538"/>
    <w:rsid w:val="00E17BDA"/>
    <w:rsid w:val="00E17BE1"/>
    <w:rsid w:val="00E261C1"/>
    <w:rsid w:val="00E32E99"/>
    <w:rsid w:val="00E3427E"/>
    <w:rsid w:val="00E35408"/>
    <w:rsid w:val="00E53A73"/>
    <w:rsid w:val="00E6178A"/>
    <w:rsid w:val="00E61915"/>
    <w:rsid w:val="00E710C8"/>
    <w:rsid w:val="00E7265A"/>
    <w:rsid w:val="00E745F8"/>
    <w:rsid w:val="00E75128"/>
    <w:rsid w:val="00E84C9B"/>
    <w:rsid w:val="00E910CD"/>
    <w:rsid w:val="00E9142C"/>
    <w:rsid w:val="00E94F35"/>
    <w:rsid w:val="00E95346"/>
    <w:rsid w:val="00EA04EA"/>
    <w:rsid w:val="00EA400A"/>
    <w:rsid w:val="00EA5A66"/>
    <w:rsid w:val="00EC2E64"/>
    <w:rsid w:val="00ED3755"/>
    <w:rsid w:val="00ED581E"/>
    <w:rsid w:val="00F00E77"/>
    <w:rsid w:val="00F15F88"/>
    <w:rsid w:val="00F21201"/>
    <w:rsid w:val="00F224EC"/>
    <w:rsid w:val="00F319F0"/>
    <w:rsid w:val="00F33208"/>
    <w:rsid w:val="00F33D16"/>
    <w:rsid w:val="00F41771"/>
    <w:rsid w:val="00F50057"/>
    <w:rsid w:val="00F53579"/>
    <w:rsid w:val="00F55A1E"/>
    <w:rsid w:val="00F64ADA"/>
    <w:rsid w:val="00F8076B"/>
    <w:rsid w:val="00F844D0"/>
    <w:rsid w:val="00F855F6"/>
    <w:rsid w:val="00F9536E"/>
    <w:rsid w:val="00FD25CE"/>
    <w:rsid w:val="00FD42C0"/>
    <w:rsid w:val="00FD47CC"/>
    <w:rsid w:val="00FE09D6"/>
    <w:rsid w:val="00FE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9C949"/>
  <w15:chartTrackingRefBased/>
  <w15:docId w15:val="{CFC7698F-9F72-4300-B84E-5F5698FA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7299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eastAsia="it-IT" w:bidi="he-IL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C0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nhideWhenUsed/>
    <w:rsid w:val="0069319F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69319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69319F"/>
    <w:rPr>
      <w:rFonts w:ascii="Arial" w:eastAsia="Times New Roman" w:hAnsi="Arial" w:cs="Times New Roman"/>
      <w:kern w:val="0"/>
      <w:sz w:val="20"/>
      <w:szCs w:val="20"/>
      <w:lang w:eastAsia="it-IT" w:bidi="he-I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319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319F"/>
    <w:rPr>
      <w:rFonts w:ascii="Arial" w:eastAsia="Times New Roman" w:hAnsi="Arial" w:cs="Times New Roman"/>
      <w:b/>
      <w:bCs/>
      <w:kern w:val="0"/>
      <w:sz w:val="20"/>
      <w:szCs w:val="20"/>
      <w:lang w:eastAsia="it-IT" w:bidi="he-IL"/>
      <w14:ligatures w14:val="none"/>
    </w:rPr>
  </w:style>
  <w:style w:type="paragraph" w:styleId="Revisione">
    <w:name w:val="Revision"/>
    <w:hidden/>
    <w:uiPriority w:val="99"/>
    <w:semiHidden/>
    <w:rsid w:val="002475D6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:lang w:eastAsia="it-IT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3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ADE50-30A6-43AE-AEBE-74FCEB641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Turri</dc:creator>
  <cp:keywords/>
  <dc:description/>
  <cp:lastModifiedBy>Chiara Pavanello</cp:lastModifiedBy>
  <cp:revision>6</cp:revision>
  <cp:lastPrinted>2026-02-25T11:43:00Z</cp:lastPrinted>
  <dcterms:created xsi:type="dcterms:W3CDTF">2026-03-08T15:30:00Z</dcterms:created>
  <dcterms:modified xsi:type="dcterms:W3CDTF">2026-04-23T13:37:00Z</dcterms:modified>
</cp:coreProperties>
</file>